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E2188" w14:textId="48DCB460" w:rsidR="0066465F" w:rsidRPr="00785967" w:rsidRDefault="0078596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pl-PL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pl-PL"/>
        </w:rPr>
        <w:t xml:space="preserve">S1 </w:t>
      </w:r>
      <w:r w:rsidR="032B8C6A" w:rsidRPr="032B8C6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pl-PL"/>
        </w:rPr>
        <w:t xml:space="preserve">Table. Visitor records (pollinators, nectar robbers/thieves, plant consumers, parasites and pollinators predators inhabiting organisms of </w:t>
      </w:r>
      <w:r w:rsidR="032B8C6A" w:rsidRPr="032B8C6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CA" w:eastAsia="pl-PL"/>
        </w:rPr>
        <w:t>I. capensis</w:t>
      </w:r>
      <w:r w:rsidR="032B8C6A" w:rsidRPr="032B8C6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pl-PL"/>
        </w:rPr>
        <w:t>)</w:t>
      </w:r>
    </w:p>
    <w:p w14:paraId="13292DAF" w14:textId="77777777" w:rsidR="0066465F" w:rsidRDefault="0066465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</w:p>
    <w:tbl>
      <w:tblPr>
        <w:tblW w:w="93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63"/>
        <w:gridCol w:w="1106"/>
        <w:gridCol w:w="1265"/>
      </w:tblGrid>
      <w:tr w:rsidR="0066465F" w14:paraId="4365F41A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A4CC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>Visito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>observ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>records</w:t>
            </w:r>
            <w:proofErr w:type="spellEnd"/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0E6C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>Country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1603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pl-PL"/>
              </w:rPr>
              <w:t>Reference</w:t>
            </w:r>
          </w:p>
        </w:tc>
      </w:tr>
      <w:tr w:rsidR="0066465F" w14:paraId="0628BA8E" w14:textId="77777777" w:rsidTr="032B8C6A">
        <w:trPr>
          <w:trHeight w:val="106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2718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ummingbi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$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E09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AFD6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Josselyn&lt;/Author&gt;&lt;Year&gt;1672&lt;/Year&gt;&lt;RecNum&gt;533&lt;/RecNum&gt;&lt;DisplayText&gt;[1]&lt;/DisplayText&gt;&lt;record&gt;&lt;rec-number&gt;533&lt;/rec-number&gt;&lt;foreign-keys&gt;&lt;key app="EN" db-id="vwezrxds4df5rreax0qxfra40dd2fae0v5sx" timestamp="1690540227"&gt;533&lt;/key&gt;&lt;/foreign-keys&gt;&lt;ref-type name="Book"&gt;6&lt;/ref-type&gt;&lt;contributors&gt;&lt;authors&gt;&lt;author&gt;Josselyn, John&lt;/author&gt;&lt;author&gt;Widdowes, G.&lt;/author&gt;&lt;/authors&gt;&lt;/contributors&gt;&lt;titles&gt;&lt;title&gt;New-Englands rarities discovered : in birds, beasts, fishes, serpents, and plants of that country : together with the physical and chyrurgical remedies wherewith the natives constantly use to cure their distempers, wounds, and sores : also a perfect description of an Indian squa, in all her bravery : with a poem not improperly conferr&amp;apos;d upon her : lastly, a chronological table of the most remarkable passages in that country amongst the English : illustrated with cuts&lt;/title&gt;&lt;/titles&gt;&lt;keywords&gt;&lt;keyword&gt;1672&lt;/keyword&gt;&lt;keyword&gt;Animals&lt;/keyword&gt;&lt;keyword&gt;Botany, Medical&lt;/keyword&gt;&lt;keyword&gt;Catalogs, Booksellers&amp;apos;&lt;/keyword&gt;&lt;keyword&gt;Chronology&lt;/keyword&gt;&lt;keyword&gt;Early works&lt;/keyword&gt;&lt;keyword&gt;Early works to 1800&lt;/keyword&gt;&lt;keyword&gt;Great Britain&lt;/keyword&gt;&lt;keyword&gt;History&lt;/keyword&gt;&lt;keyword&gt;Imprint 1672&lt;/keyword&gt;&lt;keyword&gt;Indians of North America&lt;/keyword&gt;&lt;keyword&gt;Indians, North American&lt;/keyword&gt;&lt;keyword&gt;Medicine&lt;/keyword&gt;&lt;keyword&gt;Medicine, Traditional&lt;/keyword&gt;&lt;keyword&gt;Natural history&lt;/keyword&gt;&lt;keyword&gt;New England&lt;/keyword&gt;&lt;keyword&gt;Phytotherapy&lt;/keyword&gt;&lt;keyword&gt;Plants&lt;/keyword&gt;&lt;keyword&gt;Pre-Linnean works&lt;/keyword&gt;&lt;keyword&gt;Zoology, Medical&lt;/keyword&gt;&lt;/keywords&gt;&lt;dates&gt;&lt;year&gt;1672&lt;/year&gt;&lt;/dates&gt;&lt;pub-location&gt;London&lt;/pub-location&gt;&lt;publisher&gt;Printed for G. Widdowes at the Green Dragon in St. Paul&amp;apos;s Church-yard&lt;/publisher&gt;&lt;urls&gt;&lt;related-urls&gt;&lt;url&gt;https://www.biodiversitylibrary.org/item/29983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057830CA" w14:textId="77777777" w:rsidTr="032B8C6A">
        <w:trPr>
          <w:trHeight w:val="106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9946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umble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umble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]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F23D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DA7B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Bailey&lt;/Author&gt;&lt;Year&gt;1880&lt;/Year&gt;&lt;RecNum&gt;634&lt;/RecNum&gt;&lt;DisplayText&gt;[2]&lt;/DisplayText&gt;&lt;record&gt;&lt;rec-number&gt;634&lt;/rec-number&gt;&lt;foreign-keys&gt;&lt;key app="EN" db-id="vwezrxds4df5rreax0qxfra40dd2fae0v5sx" timestamp="1690885612"&gt;634&lt;/key&gt;&lt;/foreign-keys&gt;&lt;ref-type name="Journal Article"&gt;17&lt;/ref-type&gt;&lt;contributors&gt;&lt;authors&gt;&lt;author&gt;Bailey, W. W.&lt;/author&gt;&lt;/authors&gt;&lt;/contributors&gt;&lt;titles&gt;&lt;title&gt;Pine Barren Plants in Rhode Island&lt;/title&gt;&lt;secondary-title&gt;Bulletin of the Torrey Botanical Club&lt;/secondary-title&gt;&lt;/titles&gt;&lt;pages&gt;98-99&lt;/pages&gt;&lt;volume&gt;7&lt;/volume&gt;&lt;number&gt;9&lt;/number&gt;&lt;dates&gt;&lt;year&gt;1880&lt;/year&gt;&lt;/dates&gt;&lt;publisher&gt;Torrey Botanical Society&lt;/publisher&gt;&lt;isbn&gt;00409618, 23258055&lt;/isbn&gt;&lt;urls&gt;&lt;related-urls&gt;&lt;url&gt;http://www.jstor.org/stable/2476147&lt;/url&gt;&lt;/related-urls&gt;&lt;/urls&gt;&lt;custom1&gt;Full publication date: Sep., 1880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19DDFC15" w14:textId="77777777" w:rsidTr="032B8C6A">
        <w:trPr>
          <w:trHeight w:val="106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45AE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 ***)</w:t>
            </w:r>
          </w:p>
          <w:p w14:paraId="2F50E9A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E205DF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lack bees **, honey bee **, humble bee **, small wild bees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0E22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1F3A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Beal&lt;/Author&gt;&lt;Year&gt;1880&lt;/Year&gt;&lt;RecNum&gt;635&lt;/RecNum&gt;&lt;DisplayText&gt;[3]&lt;/DisplayText&gt;&lt;record&gt;&lt;rec-number&gt;635&lt;/rec-number&gt;&lt;foreign-keys&gt;&lt;key app="EN" db-id="vwezrxds4df5rreax0qxfra40dd2fae0v5sx" timestamp="1690885793"&gt;635&lt;/key&gt;&lt;/foreign-keys&gt;&lt;ref-type name="Journal Article"&gt;17&lt;/ref-type&gt;&lt;contributors&gt;&lt;authors&gt;&lt;author&gt;Beal, WJ&lt;/author&gt;&lt;/authors&gt;&lt;/contributors&gt;&lt;titles&gt;&lt;title&gt;Fertilization of flowers by hummingbirds&lt;/title&gt;&lt;secondary-title&gt;The American Naturalist&lt;/secondary-title&gt;&lt;/titles&gt;&lt;pages&gt;126-127&lt;/pages&gt;&lt;volume&gt;14&lt;/volume&gt;&lt;dates&gt;&lt;year&gt;188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0E7F576B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C690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hive bees [honey bees]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507C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7608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Trelease&lt;/Author&gt;&lt;Year&gt;1880&lt;/Year&gt;&lt;RecNum&gt;636&lt;/RecNum&gt;&lt;DisplayText&gt;[4]&lt;/DisplayText&gt;&lt;record&gt;&lt;rec-number&gt;636&lt;/rec-number&gt;&lt;foreign-keys&gt;&lt;key app="EN" db-id="vwezrxds4df5rreax0qxfra40dd2fae0v5sx" timestamp="1690885925"&gt;636&lt;/key&gt;&lt;/foreign-keys&gt;&lt;ref-type name="Journal Article"&gt;17&lt;/ref-type&gt;&lt;contributors&gt;&lt;authors&gt;&lt;author&gt;&lt;style face="normal" font="default" size="100%"&gt;Trelease&lt;/style&gt;&lt;style face="normal" font="default" charset="238" size="100%"&gt;,&lt;/style&gt;&lt;style face="normal" font="default" size="100%"&gt;Wm&lt;/style&gt;&lt;/author&gt;&lt;/authors&gt;&lt;/contributors&gt;&lt;titles&gt;&lt;title&gt;Impatiens fulva, Action of Bees Toward&lt;/title&gt;&lt;secondary-title&gt;Bulletin of the Torrey Botanical Club&lt;/secondary-title&gt;&lt;/titles&gt;&lt;pages&gt;20-21&lt;/pages&gt;&lt;volume&gt;7&lt;/volume&gt;&lt;number&gt;2&lt;/number&gt;&lt;dates&gt;&lt;year&gt;1880&lt;/year&gt;&lt;/dates&gt;&lt;publisher&gt;Torrey Botanical Society&lt;/publisher&gt;&lt;isbn&gt;00409618, 23258055&lt;/isbn&gt;&lt;urls&gt;&lt;related-urls&gt;&lt;url&gt;http://www.jstor.org/stable/2477555&lt;/url&gt;&lt;/related-urls&gt;&lt;/urls&gt;&lt;custom1&gt;Full publication date: Feb., 1880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4C8F6275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9552D" w14:textId="36973CCB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ir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ummingbir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566C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3D7E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Lounsberry&lt;/Author&gt;&lt;Year&gt;1901&lt;/Year&gt;&lt;RecNum&gt;637&lt;/RecNum&gt;&lt;DisplayText&gt;[5]&lt;/DisplayText&gt;&lt;record&gt;&lt;rec-number&gt;637&lt;/rec-number&gt;&lt;foreign-keys&gt;&lt;key app="EN" db-id="vwezrxds4df5rreax0qxfra40dd2fae0v5sx" timestamp="1690885963"&gt;637&lt;/key&gt;&lt;/foreign-keys&gt;&lt;ref-type name="Book"&gt;6&lt;/ref-type&gt;&lt;contributors&gt;&lt;authors&gt;&lt;author&gt;Lounsberry, Alice&lt;/author&gt;&lt;/authors&gt;&lt;/contributors&gt;&lt;titles&gt;&lt;title&gt;Southern Wild Flowers and Trees: Together with Shrubs, Vines and Various Forms of Growth Found Through the Mountains, the Middle District and the Low Country of the South&lt;/title&gt;&lt;/titles&gt;&lt;dates&gt;&lt;year&gt;1901&lt;/year&gt;&lt;/dates&gt;&lt;publisher&gt;FA Stokes Company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2CA237F0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107A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umble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*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o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F9A1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1B7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Weatherby&lt;/Author&gt;&lt;Year&gt;1917&lt;/Year&gt;&lt;RecNum&gt;638&lt;/RecNum&gt;&lt;DisplayText&gt;[6]&lt;/DisplayText&gt;&lt;record&gt;&lt;rec-number&gt;638&lt;/rec-number&gt;&lt;foreign-keys&gt;&lt;key app="EN" db-id="vwezrxds4df5rreax0qxfra40dd2fae0v5sx" timestamp="1690886004"&gt;638&lt;/key&gt;&lt;/foreign-keys&gt;&lt;ref-type name="Journal Article"&gt;17&lt;/ref-type&gt;&lt;contributors&gt;&lt;authors&gt;&lt;author&gt;Weatherby, C. A.&lt;/author&gt;&lt;/authors&gt;&lt;/contributors&gt;&lt;titles&gt;&lt;title&gt;Color forms of Impatiens Biflora&lt;/title&gt;&lt;secondary-title&gt;Rhodora&lt;/secondary-title&gt;&lt;/titles&gt;&lt;pages&gt;115-118&lt;/pages&gt;&lt;volume&gt;19&lt;/volume&gt;&lt;number&gt;223&lt;/number&gt;&lt;dates&gt;&lt;year&gt;1917&lt;/year&gt;&lt;/dates&gt;&lt;publisher&gt;New England Botanical Club, Inc.&lt;/publisher&gt;&lt;isbn&gt;00354902, 19383401&lt;/isbn&gt;&lt;urls&gt;&lt;related-urls&gt;&lt;url&gt;http://www.jstor.org/stable/23297543&lt;/url&gt;&lt;/related-urls&gt;&lt;/urls&gt;&lt;custom1&gt;Full publication date: July, 1917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5444B7E6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8C35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***</w:t>
            </w:r>
          </w:p>
          <w:p w14:paraId="107A893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umblebees *)</w:t>
            </w:r>
          </w:p>
          <w:p w14:paraId="47EEEE0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lies **</w:t>
            </w:r>
          </w:p>
          <w:p w14:paraId="342F583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 *)</w:t>
            </w:r>
          </w:p>
          <w:p w14:paraId="17581A9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Smal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$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1AA5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0930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Carrol&lt;/Author&gt;&lt;Year&gt;1919&lt;/Year&gt;&lt;RecNum&gt;639&lt;/RecNum&gt;&lt;DisplayText&gt;[7]&lt;/DisplayText&gt;&lt;record&gt;&lt;rec-number&gt;639&lt;/rec-number&gt;&lt;foreign-keys&gt;&lt;key app="EN" db-id="vwezrxds4df5rreax0qxfra40dd2fae0v5sx" timestamp="1690886082"&gt;639&lt;/key&gt;&lt;/foreign-keys&gt;&lt;ref-type name="Journal Article"&gt;17&lt;/ref-type&gt;&lt;contributors&gt;&lt;authors&gt;&lt;author&gt;Carrol, FB&lt;/author&gt;&lt;/authors&gt;&lt;/contributors&gt;&lt;titles&gt;&lt;title&gt;The development of the chasmogamous and cleistogamous flowers of Impatiens fulva (Balsaminaceae)&lt;/title&gt;&lt;secondary-title&gt;Contributions from the University of Pennsylvania Botanical Laboratory&lt;/secondary-title&gt;&lt;/titles&gt;&lt;pages&gt;144-183&lt;/pages&gt;&lt;volume&gt;4&lt;/volume&gt;&lt;dates&gt;&lt;year&gt;191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34E24C60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FDC4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Flies (Leaf miner fly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romy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oreal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alloch, 1913 %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274F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D4A2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Frost&lt;/Author&gt;&lt;Year&gt;1924&lt;/Year&gt;&lt;RecNum&gt;640&lt;/RecNum&gt;&lt;DisplayText&gt;[8]&lt;/DisplayText&gt;&lt;record&gt;&lt;rec-number&gt;640&lt;/rec-number&gt;&lt;foreign-keys&gt;&lt;key app="EN" db-id="vwezrxds4df5rreax0qxfra40dd2fae0v5sx" timestamp="1690886106"&gt;640&lt;/key&gt;&lt;/foreign-keys&gt;&lt;ref-type name="Book"&gt;6&lt;/ref-type&gt;&lt;contributors&gt;&lt;authors&gt;&lt;author&gt;Frost, Stuart Ward&lt;/author&gt;&lt;/authors&gt;&lt;/contributors&gt;&lt;titles&gt;&lt;title&gt;A study of the leaf-mining Diptera of North America&lt;/title&gt;&lt;/titles&gt;&lt;volume&gt;1&lt;/volume&gt;&lt;dates&gt;&lt;year&gt;1924&lt;/year&gt;&lt;/dates&gt;&lt;publisher&gt;Cornell University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 </w:t>
            </w:r>
          </w:p>
        </w:tc>
      </w:tr>
      <w:tr w:rsidR="0066465F" w14:paraId="3C9069B3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8DE08" w14:textId="5ECA6AEC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(Bumble bees;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>American bumblebee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-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ensylvan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De Geer, 1773 $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. impati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ree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1863 $, 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. $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afcut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ees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gachile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rev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ay, 1863 $,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Flat-tailed leaf-cutter bee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M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ndic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ree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1878 $,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long-horned 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wo-spotted </w:t>
            </w:r>
            <w:proofErr w:type="spellStart"/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longorn</w:t>
            </w:r>
            <w:proofErr w:type="spellEnd"/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es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lissode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ma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pelet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1825 $,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 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Experienced sweet b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; --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ssum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ers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Robertson, 1902 $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olden sweet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---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ell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r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mith, 1853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$)</w:t>
            </w:r>
          </w:p>
          <w:p w14:paraId="4B8ACCF8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26E62DC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tl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(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potted cucumber beetl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Diabro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12-punct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abricius, 177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$) </w:t>
            </w:r>
          </w:p>
          <w:p w14:paraId="6777AD9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54A984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Trochi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>$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> </w:t>
            </w:r>
          </w:p>
          <w:p w14:paraId="49C188C8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  <w:p w14:paraId="20A92D2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>Butterflie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>Euphoea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pl-PL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$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42D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  <w:p w14:paraId="5DAE9D0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BD3F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Robertson&lt;/Author&gt;&lt;Year&gt;1928&lt;/Year&gt;&lt;RecNum&gt;641&lt;/RecNum&gt;&lt;DisplayText&gt;[9]&lt;/DisplayText&gt;&lt;record&gt;&lt;rec-number&gt;641&lt;/rec-number&gt;&lt;foreign-keys&gt;&lt;key app="EN" db-id="vwezrxds4df5rreax0qxfra40dd2fae0v5sx" timestamp="1690886144"&gt;641&lt;/key&gt;&lt;/foreign-keys&gt;&lt;ref-type name="Book"&gt;6&lt;/ref-type&gt;&lt;contributors&gt;&lt;authors&gt;&lt;author&gt;Robertson, Charles&lt;/author&gt;&lt;/authors&gt;&lt;/contributors&gt;&lt;titles&gt;&lt;title&gt;Flowers and insects; lists of visitors of four hundred and fifty-three flowers&lt;/title&gt;&lt;/titles&gt;&lt;dates&gt;&lt;year&gt;1928&lt;/year&gt;&lt;/dates&gt;&lt;pub-location&gt;Lancaster&lt;/pub-location&gt;&lt;publisher&gt;The Scientific Press Printing Co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 </w:t>
            </w:r>
          </w:p>
        </w:tc>
      </w:tr>
      <w:tr w:rsidR="0066465F" w14:paraId="2746F2D6" w14:textId="77777777" w:rsidTr="032B8C6A">
        <w:trPr>
          <w:trHeight w:val="85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3DB3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innaeus, 1858 *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532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  <w:p w14:paraId="2678EE83" w14:textId="77777777" w:rsidR="0066465F" w:rsidRDefault="00000000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2EE4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Saunders&lt;/Author&gt;&lt;Year&gt;1936&lt;/Year&gt;&lt;RecNum&gt;642&lt;/RecNum&gt;&lt;DisplayText&gt;[10]&lt;/DisplayText&gt;&lt;record&gt;&lt;rec-number&gt;642&lt;/rec-number&gt;&lt;foreign-keys&gt;&lt;key app="EN" db-id="vwezrxds4df5rreax0qxfra40dd2fae0v5sx" timestamp="1690886221"&gt;642&lt;/key&gt;&lt;/foreign-keys&gt;&lt;ref-type name="Book"&gt;6&lt;/ref-type&gt;&lt;contributors&gt;&lt;authors&gt;&lt;author&gt;Saunders, Aretas Andrews&lt;/author&gt;&lt;/authors&gt;&lt;/contributors&gt;&lt;titles&gt;&lt;title&gt;Ecology of the birds of Quaker Run Valley, Allegany State Park, New York&lt;/title&gt;&lt;/titles&gt;&lt;volume&gt;16&lt;/volume&gt;&lt;dates&gt;&lt;year&gt;1936&lt;/year&gt;&lt;/dates&gt;&lt;publisher&gt;University of the state of New York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 </w:t>
            </w:r>
          </w:p>
          <w:p w14:paraId="565C201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6465F" w14:paraId="46647580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EBA3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B560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F45C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James&lt;/Author&gt;&lt;Year&gt;1948&lt;/Year&gt;&lt;RecNum&gt;643&lt;/RecNum&gt;&lt;DisplayText&gt;[11]&lt;/DisplayText&gt;&lt;record&gt;&lt;rec-number&gt;643&lt;/rec-number&gt;&lt;foreign-keys&gt;&lt;key app="EN" db-id="vwezrxds4df5rreax0qxfra40dd2fae0v5sx" timestamp="1690886283"&gt;643&lt;/key&gt;&lt;/foreign-keys&gt;&lt;ref-type name="Journal Article"&gt;17&lt;/ref-type&gt;&lt;contributors&gt;&lt;authors&gt;&lt;author&gt;&lt;style face="normal" font="default" size="100%"&gt;James&lt;/style&gt;&lt;style face="normal" font="default" charset="238" size="100%"&gt;, &lt;/style&gt;&lt;style face="normal" font="default" size="100%"&gt;Robert Leslie&lt;/style&gt;&lt;/author&gt;&lt;/authors&gt;&lt;/contributors&gt;&lt;titles&gt;&lt;title&gt;Some Hummingbird Flowers East of the Mississippi&lt;/title&gt;&lt;secondary-title&gt;Castanea&lt;/secondary-title&gt;&lt;/titles&gt;&lt;periodical&gt;&lt;full-title&gt;Castanea&lt;/full-title&gt;&lt;abbr-1&gt;Castanea&lt;/abbr-1&gt;&lt;abbr-2&gt;Castanea&lt;/abbr-2&gt;&lt;/periodical&gt;&lt;pages&gt;97-109&lt;/pages&gt;&lt;volume&gt;13&lt;/volume&gt;&lt;number&gt;3&lt;/number&gt;&lt;dates&gt;&lt;year&gt;1948&lt;/year&gt;&lt;/dates&gt;&lt;publisher&gt;Southern Appalachian Botanical Society&lt;/publisher&gt;&lt;isbn&gt;00087475, 19384386&lt;/isbn&gt;&lt;urls&gt;&lt;related-urls&gt;&lt;url&gt;http://www.jstor.org/stable/4031233&lt;/url&gt;&lt;/related-urls&gt;&lt;/urls&gt;&lt;custom1&gt;Full publication date: Sep., 1948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489370F9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C8EB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$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C96F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8655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Martin&lt;/Author&gt;&lt;Year&gt;1951&lt;/Year&gt;&lt;RecNum&gt;644&lt;/RecNum&gt;&lt;DisplayText&gt;[12]&lt;/DisplayText&gt;&lt;record&gt;&lt;rec-number&gt;644&lt;/rec-number&gt;&lt;foreign-keys&gt;&lt;key app="EN" db-id="vwezrxds4df5rreax0qxfra40dd2fae0v5sx" timestamp="1690886341"&gt;644&lt;/key&gt;&lt;/foreign-keys&gt;&lt;ref-type name="Journal Article"&gt;17&lt;/ref-type&gt;&lt;contributors&gt;&lt;authors&gt;&lt;author&gt;Martin, AC&lt;/author&gt;&lt;author&gt;Zim, HS&lt;/author&gt;&lt;author&gt;Nelson, AL&lt;/author&gt;&lt;/authors&gt;&lt;/contributors&gt;&lt;titles&gt;&lt;title&gt;American Wildlife and Plants Dover Publications&lt;/title&gt;&lt;secondary-title&gt;Inc. New York, NY. ix&lt;/secondary-title&gt;&lt;/titles&gt;&lt;volume&gt;500&lt;/volume&gt;&lt;dates&gt;&lt;year&gt;195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2703C0CF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1E22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osquitoes (Gall midg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proofErr w:type="spellStart"/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Jeweelded</w:t>
            </w:r>
            <w:proofErr w:type="spellEnd"/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dge</w:t>
            </w:r>
            <w:r>
              <w:rPr>
                <w:rStyle w:val="cf1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chizomy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Os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ac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1862 %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E50B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AF55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Hummel&lt;/Author&gt;&lt;Year&gt;1956&lt;/Year&gt;&lt;RecNum&gt;646&lt;/RecNum&gt;&lt;DisplayText&gt;[13]&lt;/DisplayText&gt;&lt;record&gt;&lt;rec-number&gt;646&lt;/rec-number&gt;&lt;foreign-keys&gt;&lt;key app="EN" db-id="vwezrxds4df5rreax0qxfra40dd2fae0v5sx" timestamp="1690886411"&gt;646&lt;/key&gt;&lt;/foreign-keys&gt;&lt;ref-type name="Thesis"&gt;32&lt;/ref-type&gt;&lt;contributors&gt;&lt;authors&gt;&lt;author&gt;Hummel, Cleo Mary&lt;/author&gt;&lt;/authors&gt;&lt;/contributors&gt;&lt;titles&gt;&lt;title&gt;The Biology, Ecology, and Description of the Jewelweed Flower-bud Midge Schizomyia Impatientis (Osten Sacken)&lt;/title&gt;&lt;/titles&gt;&lt;dates&gt;&lt;year&gt;1956&lt;/year&gt;&lt;/dates&gt;&lt;publisher&gt;Cornell University&lt;/publisher&gt;&lt;isbn&gt;108292144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9557DA3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89EB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umblebe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$) </w:t>
            </w:r>
          </w:p>
          <w:p w14:paraId="23BE94D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14:paraId="6160262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ir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ummingbird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$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4E5F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7CE6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Pojar&lt;/Author&gt;&lt;Year&gt;1975&lt;/Year&gt;&lt;RecNum&gt;647&lt;/RecNum&gt;&lt;DisplayText&gt;[14]&lt;/DisplayText&gt;&lt;record&gt;&lt;rec-number&gt;647&lt;/rec-number&gt;&lt;foreign-keys&gt;&lt;key app="EN" db-id="vwezrxds4df5rreax0qxfra40dd2fae0v5sx" timestamp="1690886460"&gt;647&lt;/key&gt;&lt;/foreign-keys&gt;&lt;ref-type name="Journal Article"&gt;17&lt;/ref-type&gt;&lt;contributors&gt;&lt;authors&gt;&lt;author&gt;Pojar, Jim&lt;/author&gt;&lt;/authors&gt;&lt;/contributors&gt;&lt;titles&gt;&lt;title&gt;Hummingbird flowers of British Columbia&lt;/title&gt;&lt;secondary-title&gt;Syesis&lt;/secondary-title&gt;&lt;/titles&gt;&lt;pages&gt;25-27&lt;/pages&gt;&lt;volume&gt;8&lt;/volume&gt;&lt;dates&gt;&lt;year&gt;197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6362836B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1AF9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*** </w:t>
            </w:r>
          </w:p>
          <w:p w14:paraId="047A9B8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EADA28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)</w:t>
            </w:r>
          </w:p>
          <w:p w14:paraId="1640BAA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C45A01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W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*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A684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EEC7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Wood&lt;/Author&gt;&lt;Year&gt;1975&lt;/Year&gt;&lt;RecNum&gt;648&lt;/RecNum&gt;&lt;DisplayText&gt;[15]&lt;/DisplayText&gt;&lt;record&gt;&lt;rec-number&gt;648&lt;/rec-number&gt;&lt;foreign-keys&gt;&lt;key app="EN" db-id="vwezrxds4df5rreax0qxfra40dd2fae0v5sx" timestamp="1690886495"&gt;648&lt;/key&gt;&lt;/foreign-keys&gt;&lt;ref-type name="Journal Article"&gt;17&lt;/ref-type&gt;&lt;contributors&gt;&lt;authors&gt;&lt;author&gt;Wood, Carroll E&lt;/author&gt;&lt;/authors&gt;&lt;/contributors&gt;&lt;titles&gt;&lt;title&gt;The Balsaminaceae in the southeastern United States&lt;/title&gt;&lt;secondary-title&gt;Journal of the Arnold Arboretum&lt;/secondary-title&gt;&lt;/titles&gt;&lt;pages&gt;413-426&lt;/pages&gt;&lt;volume&gt;56&lt;/volume&gt;&lt;number&gt;4&lt;/number&gt;&lt;dates&gt;&lt;year&gt;1975&lt;/year&gt;&lt;/dates&gt;&lt;isbn&gt;0004-262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2336151" w14:textId="77777777" w:rsidTr="032B8C6A">
        <w:trPr>
          <w:trHeight w:val="115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8992E" w14:textId="2FA4F56C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llow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ervid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Fabricius, 1798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ricolored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ernari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Say, 1837 *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llow banded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erric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Kirby, 1837 *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mith, 1854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9567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734D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Heinrich&lt;/Author&gt;&lt;Year&gt;1976&lt;/Year&gt;&lt;RecNum&gt;649&lt;/RecNum&gt;&lt;DisplayText&gt;[16]&lt;/DisplayText&gt;&lt;record&gt;&lt;rec-number&gt;649&lt;/rec-number&gt;&lt;foreign-keys&gt;&lt;key app="EN" db-id="vwezrxds4df5rreax0qxfra40dd2fae0v5sx" timestamp="1690886523"&gt;649&lt;/key&gt;&lt;/foreign-keys&gt;&lt;ref-type name="Journal Article"&gt;17&lt;/ref-type&gt;&lt;contributors&gt;&lt;authors&gt;&lt;author&gt;Heinrich, Bernd&lt;/author&gt;&lt;/authors&gt;&lt;/contributors&gt;&lt;titles&gt;&lt;title&gt;The Foraging Specializations of Individual Bumblebees&lt;/title&gt;&lt;secondary-title&gt;Ecological Monographs&lt;/secondary-title&gt;&lt;/titles&gt;&lt;periodical&gt;&lt;full-title&gt;Ecological Monographs&lt;/full-title&gt;&lt;abbr-1&gt;Ecol. Monogr.&lt;/abbr-1&gt;&lt;abbr-2&gt;Ecol Monogr&lt;/abbr-2&gt;&lt;/periodical&gt;&lt;pages&gt;105-128&lt;/pages&gt;&lt;volume&gt;46&lt;/volume&gt;&lt;number&gt;2&lt;/number&gt;&lt;dates&gt;&lt;year&gt;1976&lt;/year&gt;&lt;/dates&gt;&lt;publisher&gt;Ecological Society of America&lt;/publisher&gt;&lt;isbn&gt;00129615&lt;/isbn&gt;&lt;urls&gt;&lt;related-urls&gt;&lt;url&gt;http://www.jstor.org/stable/1942246&lt;/url&gt;&lt;/related-urls&gt;&lt;/urls&gt;&lt;custom1&gt;Full publication date: Spring, 1976&lt;/custom1&gt;&lt;electronic-resource-num&gt;10.2307/1942246&lt;/electronic-resource-num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4E79070A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93D43" w14:textId="643C584A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llow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ervid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, </w:t>
            </w:r>
            <w:r w:rsidRPr="032B8C6A"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Brown-belted bumblebee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iseocoll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De Geer, 1773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Tricolored bumble bee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ernari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37,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llow banded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erricol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0F3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40BE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Heinrich&lt;/Author&gt;&lt;Year&gt;1976&lt;/Year&gt;&lt;RecNum&gt;650&lt;/RecNum&gt;&lt;DisplayText&gt;[17]&lt;/DisplayText&gt;&lt;record&gt;&lt;rec-number&gt;650&lt;/rec-number&gt;&lt;foreign-keys&gt;&lt;key app="EN" db-id="vwezrxds4df5rreax0qxfra40dd2fae0v5sx" timestamp="1690886561"&gt;650&lt;/key&gt;&lt;/foreign-keys&gt;&lt;ref-type name="Journal Article"&gt;17&lt;/ref-type&gt;&lt;contributors&gt;&lt;authors&gt;&lt;author&gt;Heinrich, Bernd&lt;/author&gt;&lt;/authors&gt;&lt;/contributors&gt;&lt;titles&gt;&lt;title&gt;Resource Partitioning Among Some Eusocial Insects: Bumblebees&lt;/title&gt;&lt;secondary-title&gt;Ecology&lt;/secondary-title&gt;&lt;/titles&gt;&lt;periodical&gt;&lt;full-title&gt;Ecology&lt;/full-title&gt;&lt;abbr-1&gt;Ecology&lt;/abbr-1&gt;&lt;abbr-2&gt;Ecology&lt;/abbr-2&gt;&lt;/periodical&gt;&lt;pages&gt;874-889&lt;/pages&gt;&lt;volume&gt;57&lt;/volume&gt;&lt;number&gt;5&lt;/number&gt;&lt;dates&gt;&lt;year&gt;1976&lt;/year&gt;&lt;/dates&gt;&lt;publisher&gt;Ecological Society of America&lt;/publisher&gt;&lt;isbn&gt;00129658, 19399170&lt;/isbn&gt;&lt;urls&gt;&lt;related-urls&gt;&lt;url&gt;http://www.jstor.org/stable/1941054&lt;/url&gt;&lt;/related-urls&gt;&lt;/urls&gt;&lt;custom1&gt;Full publication date: Late Summer, 1976&lt;/custom1&gt;&lt;electronic-resource-num&gt;10.2307/1941054&lt;/electronic-resource-num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CE7C0DC" w14:textId="77777777" w:rsidTr="032B8C6A">
        <w:trPr>
          <w:trHeight w:val="270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FE2F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-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 </w:t>
            </w:r>
          </w:p>
          <w:p w14:paraId="40834A37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7C2FF11" w14:textId="5375B9C1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, bumblebees ***)</w:t>
            </w:r>
          </w:p>
          <w:p w14:paraId="5EBFF5E8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549B11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Dipt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</w:t>
            </w:r>
          </w:p>
          <w:p w14:paraId="771C1AE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14:paraId="0C40A4F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emipt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</w:t>
            </w:r>
          </w:p>
          <w:p w14:paraId="2705BFF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14:paraId="22A1787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ymenopt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62C2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8378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Russell&lt;/Author&gt;&lt;Year&gt;1976&lt;/Year&gt;&lt;RecNum&gt;651&lt;/RecNum&gt;&lt;DisplayText&gt;[18]&lt;/DisplayText&gt;&lt;record&gt;&lt;rec-number&gt;651&lt;/rec-number&gt;&lt;foreign-keys&gt;&lt;key app="EN" db-id="vwezrxds4df5rreax0qxfra40dd2fae0v5sx" timestamp="1690886599"&gt;651&lt;/key&gt;&lt;/foreign-keys&gt;&lt;ref-type name="Journal Article"&gt;17&lt;/ref-type&gt;&lt;contributors&gt;&lt;authors&gt;&lt;author&gt;Russell, Alina E&lt;/author&gt;&lt;/authors&gt;&lt;/contributors&gt;&lt;titles&gt;&lt;title&gt;Biosystematics of the genus Impatiens in northeastern North America&lt;/title&gt;&lt;/titles&gt;&lt;dates&gt;&lt;year&gt;197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09275941" w14:textId="77777777" w:rsidTr="032B8C6A">
        <w:trPr>
          <w:trHeight w:val="4905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EB14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>Ant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rematogas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.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[small thieves])</w:t>
            </w:r>
          </w:p>
          <w:p w14:paraId="2744E111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87B19F4" w14:textId="3390B4E4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*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[secondary thief], 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. impatiens *,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Rusty patched bumble bee</w:t>
            </w:r>
            <w:r>
              <w:rPr>
                <w:rStyle w:val="cf11"/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ffin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Cresson, 1863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[principal thief], sweat 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Metallic Epauletted-Sweat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ops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tall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abricius, 1763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Pure golden green sweat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p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37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[secondary thieves, both robbing manners]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glossum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. 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[small thieves])</w:t>
            </w:r>
          </w:p>
          <w:p w14:paraId="459F51C6" w14:textId="77777777" w:rsidR="0066465F" w:rsidRDefault="0066465F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C10F23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Eastern yellowjacket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maculifro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uys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1905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[primary thief])</w:t>
            </w:r>
          </w:p>
          <w:p w14:paraId="012A222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CB55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4B00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Rust&lt;/Author&gt;&lt;Year&gt;1977&lt;/Year&gt;&lt;RecNum&gt;652&lt;/RecNum&gt;&lt;DisplayText&gt;[19]&lt;/DisplayText&gt;&lt;record&gt;&lt;rec-number&gt;652&lt;/rec-number&gt;&lt;foreign-keys&gt;&lt;key app="EN" db-id="vwezrxds4df5rreax0qxfra40dd2fae0v5sx" timestamp="1690886659"&gt;652&lt;/key&gt;&lt;/foreign-keys&gt;&lt;ref-type name="Journal Article"&gt;17&lt;/ref-type&gt;&lt;contributors&gt;&lt;authors&gt;&lt;author&gt;Rust, Richard W.&lt;/author&gt;&lt;/authors&gt;&lt;/contributors&gt;&lt;titles&gt;&lt;title&gt;Pollination in Impatiens capensis and Impatiens pallida (Balsaminaceae)&lt;/title&gt;&lt;secondary-title&gt;Bulletin of the Torrey Botanical Club&lt;/secondary-title&gt;&lt;/titles&gt;&lt;pages&gt;361-367&lt;/pages&gt;&lt;volume&gt;104&lt;/volume&gt;&lt;number&gt;4&lt;/number&gt;&lt;dates&gt;&lt;year&gt;1977&lt;/year&gt;&lt;/dates&gt;&lt;publisher&gt;Torrey Botanical Society&lt;/publisher&gt;&lt;isbn&gt;00409618, 23258055&lt;/isbn&gt;&lt;urls&gt;&lt;related-urls&gt;&lt;url&gt;http://www.jstor.org/stable/2484781&lt;/url&gt;&lt;/related-urls&gt;&lt;/urls&gt;&lt;custom1&gt;Full publication date: Oct. - Dec., 1977&lt;/custom1&gt;&lt;electronic-resource-num&gt;10.2307/2484781&lt;/electronic-resource-num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  <w:p w14:paraId="5091EC69" w14:textId="77777777" w:rsidR="0066465F" w:rsidRDefault="00000000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</w:p>
        </w:tc>
      </w:tr>
      <w:tr w:rsidR="0066465F" w14:paraId="32B70D28" w14:textId="77777777" w:rsidTr="032B8C6A">
        <w:trPr>
          <w:trHeight w:val="1770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7D5AD" w14:textId="77777777" w:rsidR="0066465F" w:rsidRPr="00AE3BC0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Aphids (Rufous jewelweed aphid;</w:t>
            </w:r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 - - - -</w:t>
            </w: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Uroleucon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impatiensicolen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Patch, 1919 $)</w:t>
            </w:r>
          </w:p>
          <w:p w14:paraId="6CED1720" w14:textId="77777777" w:rsidR="0066465F" w:rsidRPr="00AE3BC0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  <w:p w14:paraId="5E9D1930" w14:textId="6CDF8DF6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Common eastern bumble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 impatiens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Half-black bumble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4BDC3C4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B02251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Leaf beetl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habd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raetex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ay, 1824 #)</w:t>
            </w:r>
          </w:p>
          <w:p w14:paraId="7C5602B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AB380D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 throated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Archiloch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2361DDD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C87797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ug (Green stink bug;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- - - - - - -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hinavi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hi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32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[nymphs] seed predator #)</w:t>
            </w:r>
          </w:p>
          <w:p w14:paraId="744C6CB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2F3FDF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Flies (Gall midges;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- - - - -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Neolasiopter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folia</w:t>
            </w:r>
            <w:proofErr w:type="spellEnd"/>
          </w:p>
          <w:p w14:paraId="5562402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Felt, 1907 % , sawfli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laostig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emilut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Norton, 1862 #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 </w:t>
            </w:r>
          </w:p>
          <w:p w14:paraId="3543C8B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4782FA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Mosquitoes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(Gall midges; - - - - - -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 w:rsidRPr="032B8C6A"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Jewelweed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dge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chizomy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Os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ac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1862 %)</w:t>
            </w:r>
          </w:p>
          <w:p w14:paraId="11C920B1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BF7E5E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oth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Olethreu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i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lemens, 1860 # [stem-boring larvae])</w:t>
            </w:r>
          </w:p>
          <w:p w14:paraId="203C240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E3E776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Eastern yellowjacket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espula maculifr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$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7B55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474F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Schemske&lt;/Author&gt;&lt;Year&gt;1978&lt;/Year&gt;&lt;RecNum&gt;654&lt;/RecNum&gt;&lt;DisplayText&gt;[20]&lt;/DisplayText&gt;&lt;record&gt;&lt;rec-number&gt;654&lt;/rec-number&gt;&lt;foreign-keys&gt;&lt;key app="EN" db-id="vwezrxds4df5rreax0qxfra40dd2fae0v5sx" timestamp="1690887362"&gt;654&lt;/key&gt;&lt;/foreign-keys&gt;&lt;ref-type name="Journal Article"&gt;17&lt;/ref-type&gt;&lt;contributors&gt;&lt;authors&gt;&lt;author&gt;Schemske, Douglas W.&lt;/author&gt;&lt;/authors&gt;&lt;/contributors&gt;&lt;titles&gt;&lt;title&gt;Evolution of Reproductive Characteristics in Impatiens (Balsaminaceae): The Significance of Cleistogamy and Chasmogamy&lt;/title&gt;&lt;secondary-title&gt;Ecology&lt;/secondary-title&gt;&lt;/titles&gt;&lt;periodical&gt;&lt;full-title&gt;Ecology&lt;/full-title&gt;&lt;abbr-1&gt;Ecology&lt;/abbr-1&gt;&lt;abbr-2&gt;Ecology&lt;/abbr-2&gt;&lt;/periodical&gt;&lt;pages&gt;596-613&lt;/pages&gt;&lt;volume&gt;59&lt;/volume&gt;&lt;number&gt;3&lt;/number&gt;&lt;dates&gt;&lt;year&gt;1978&lt;/year&gt;&lt;/dates&gt;&lt;publisher&gt;Ecological Society of America&lt;/publisher&gt;&lt;isbn&gt;00129658, 19399170&lt;/isbn&gt;&lt;urls&gt;&lt;related-urls&gt;&lt;url&gt;http://www.jstor.org/stable/1936588&lt;/url&gt;&lt;/related-urls&gt;&lt;/urls&gt;&lt;custom1&gt;Full publication date: Late Spring, 1978&lt;/custom1&gt;&lt;electronic-resource-num&gt;10.2307/1936588&lt;/electronic-resource-num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2F2E8C19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075A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, bumble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)</w:t>
            </w:r>
          </w:p>
          <w:p w14:paraId="622E2B08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2035C7E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Pumpk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at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Diabrotic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ongicor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24 **, Western spotted cucumber beetle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Diabrot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undecimpunctat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annerheim, 1843 **) </w:t>
            </w:r>
          </w:p>
          <w:p w14:paraId="4A435F6F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5B0EFBB" w14:textId="587D685A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 throated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Archiloch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3FE99A9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FDBB15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eastAsia="pl-PL"/>
              </w:rPr>
              <w:t>Leafhopp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Cicadell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$) </w:t>
            </w:r>
          </w:p>
          <w:p w14:paraId="2A307DA7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14:paraId="2151382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Syrph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$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2EFE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A474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Buening&lt;/Author&gt;&lt;Year&gt;1979&lt;/Year&gt;&lt;RecNum&gt;655&lt;/RecNum&gt;&lt;DisplayText&gt;[21]&lt;/DisplayText&gt;&lt;record&gt;&lt;rec-number&gt;655&lt;/rec-number&gt;&lt;foreign-keys&gt;&lt;key app="EN" db-id="vwezrxds4df5rreax0qxfra40dd2fae0v5sx" timestamp="1690887480"&gt;655&lt;/key&gt;&lt;/foreign-keys&gt;&lt;ref-type name="Thesis"&gt;32&lt;/ref-type&gt;&lt;contributors&gt;&lt;authors&gt;&lt;author&gt;Buening, Sandra M&lt;/author&gt;&lt;/authors&gt;&lt;/contributors&gt;&lt;titles&gt;&lt;title&gt;Biosystematic Studies of Impatiens pallida and Impatiens biflora (Balsaminaceae)&lt;/title&gt;&lt;/titles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73591ADB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1723A" w14:textId="690A7C66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umblebees *, honey bees *)</w:t>
            </w:r>
          </w:p>
          <w:p w14:paraId="4347D81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638B21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59CE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6E1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Leck&lt;/Author&gt;&lt;Year&gt;1979&lt;/Year&gt;&lt;RecNum&gt;656&lt;/RecNum&gt;&lt;DisplayText&gt;[22]&lt;/DisplayText&gt;&lt;record&gt;&lt;rec-number&gt;656&lt;/rec-number&gt;&lt;foreign-keys&gt;&lt;key app="EN" db-id="vwezrxds4df5rreax0qxfra40dd2fae0v5sx" timestamp="1690887538"&gt;656&lt;/key&gt;&lt;/foreign-keys&gt;&lt;ref-type name="Journal Article"&gt;17&lt;/ref-type&gt;&lt;contributors&gt;&lt;authors&gt;&lt;author&gt;Leck, Mary Allessio&lt;/author&gt;&lt;/authors&gt;&lt;/contributors&gt;&lt;titles&gt;&lt;title&gt;Germination behavior of Impatiens capensis Meerb.(Balsaminaceae)&lt;/title&gt;&lt;secondary-title&gt;Bartonia&lt;/secondary-title&gt;&lt;/titles&gt;&lt;pages&gt;1-14&lt;/pages&gt;&lt;number&gt;46&lt;/number&gt;&lt;dates&gt;&lt;year&gt;1979&lt;/year&gt;&lt;/dates&gt;&lt;isbn&gt;0198-735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24D221B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82DB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nts (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ampono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. *** [primary robber and pollinator]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rematoga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. *** [secondary and small robber]</w:t>
            </w:r>
          </w:p>
          <w:p w14:paraId="03AF479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65AFBFE" w14:textId="3CFDB9EA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, [secondary robber], bumblebees;</w:t>
            </w:r>
            <w:r w:rsidRPr="032B8C6A">
              <w:rPr>
                <w:rStyle w:val="Nagwek1Znak"/>
                <w:rFonts w:eastAsiaTheme="minorEastAsia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Fork tailed flower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nthophor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urc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Panzer, 1978 *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usty patched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ffi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 [primary robber])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impatie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[secondary robber]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ellow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ervid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 xml:space="preserve">American bumble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ennsylvanicu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[secondary robber], sweat bees; pure gold-green sweat bee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pu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[secondary and small robber], Metallic Epauletted-Sweat bee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opsi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tallic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[secondary and small robber]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ssum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ephalo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Dalla Torre, 1896 *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ssum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orbes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Robertson, 1890 *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ss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. *** [secondary and small robber]) </w:t>
            </w:r>
          </w:p>
          <w:p w14:paraId="1B8234B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D2C0FB0" w14:textId="6F4FD035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Wasps (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mon aerial yellowjacket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espula arena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abricius, 1775 *, Eastern yellowjacket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maculifr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 [primary robber],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widow yellowjack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id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de Saussure, 1854 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2C54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715D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Rust&lt;/Author&gt;&lt;Year&gt;1979&lt;/Year&gt;&lt;RecNum&gt;657&lt;/RecNum&gt;&lt;DisplayText&gt;[23]&lt;/DisplayText&gt;&lt;record&gt;&lt;rec-number&gt;657&lt;/rec-number&gt;&lt;foreign-keys&gt;&lt;key app="EN" db-id="vwezrxds4df5rreax0qxfra40dd2fae0v5sx" timestamp="1690887687"&gt;657&lt;/key&gt;&lt;/foreign-keys&gt;&lt;ref-type name="Journal Article"&gt;17&lt;/ref-type&gt;&lt;contributors&gt;&lt;authors&gt;&lt;author&gt;Rust, Richard W.&lt;/author&gt;&lt;/authors&gt;&lt;/contributors&gt;&lt;titles&gt;&lt;title&gt;Pollination of Impatiens capensis: Pollinators and Nectar Robbers&lt;/title&gt;&lt;secondary-title&gt;Journal of the Kansas Entomological Society&lt;/secondary-title&gt;&lt;/titles&gt;&lt;periodical&gt;&lt;full-title&gt;Journal of the Kansas Entomological Society&lt;/full-title&gt;&lt;abbr-1&gt;J. Kans. Entomol. Soc.&lt;/abbr-1&gt;&lt;abbr-2&gt;J Kans Entomol Soc&lt;/abbr-2&gt;&lt;/periodical&gt;&lt;pages&gt;297-308&lt;/pages&gt;&lt;volume&gt;52&lt;/volume&gt;&lt;number&gt;2&lt;/number&gt;&lt;dates&gt;&lt;year&gt;1979&lt;/year&gt;&lt;/dates&gt;&lt;publisher&gt;Kansas (Central States) Entomological Society&lt;/publisher&gt;&lt;isbn&gt;00228567, 19372353&lt;/isbn&gt;&lt;urls&gt;&lt;related-urls&gt;&lt;url&gt;http://www.jstor.org/stable/25083907&lt;/url&gt;&lt;/related-urls&gt;&lt;/urls&gt;&lt;custom1&gt;Full publication date: Apr., 1979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1DF3B4C8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599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impatiens 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rown-belted bumble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iseocol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De Geer, 1773 *, sweat bees; Halictid bees *)</w:t>
            </w:r>
          </w:p>
          <w:p w14:paraId="74D3283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3BB326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 throat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1F88901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50C04C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Fl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Syrph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fl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) </w:t>
            </w:r>
          </w:p>
          <w:p w14:paraId="491FA13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8251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42EC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Bertin&lt;/Author&gt;&lt;Year&gt;1982&lt;/Year&gt;&lt;RecNum&gt;542&lt;/RecNum&gt;&lt;DisplayText&gt;[24]&lt;/DisplayText&gt;&lt;record&gt;&lt;rec-number&gt;542&lt;/rec-number&gt;&lt;foreign-keys&gt;&lt;key app="EN" db-id="vwezrxds4df5rreax0qxfra40dd2fae0v5sx" timestamp="1690541412"&gt;542&lt;/key&gt;&lt;/foreign-keys&gt;&lt;ref-type name="Journal Article"&gt;17&lt;/ref-type&gt;&lt;contributors&gt;&lt;authors&gt;&lt;author&gt;&lt;style face="normal" font="default" size="100%"&gt;Bertin&lt;/style&gt;&lt;style face="normal" font="default" charset="238" size="100%"&gt;, &lt;/style&gt;&lt;style face="normal" font="default" size="100%"&gt;Robert I. &lt;/style&gt;&lt;/author&gt;&lt;/authors&gt;&lt;/contributors&gt;&lt;titles&gt;&lt;title&gt;The Ruby-throated Hummingbird and its major food plants: ranges, flowering phenology, and migration&lt;/title&gt;&lt;secondary-title&gt;Canadian Journal of Zoology&lt;/secondary-title&gt;&lt;/titles&gt;&lt;periodical&gt;&lt;full-title&gt;Canadian Journal of Zoology&lt;/full-title&gt;&lt;abbr-1&gt;Can. J. Zool.&lt;/abbr-1&gt;&lt;abbr-2&gt;Can J Zool&lt;/abbr-2&gt;&lt;/periodical&gt;&lt;pages&gt;210-219&lt;/pages&gt;&lt;volume&gt;60&lt;/volume&gt;&lt;number&gt;2&lt;/number&gt;&lt;dates&gt;&lt;year&gt;1982&lt;/year&gt;&lt;/dates&gt;&lt;urls&gt;&lt;related-urls&gt;&lt;url&gt;https://cdnsciencepub.com/doi/abs/10.1139/z82-029&lt;/url&gt;&lt;/related-urls&gt;&lt;/urls&gt;&lt;electronic-resource-num&gt;10.1139/z82-02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55E4A79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B156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nfusing bumble 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erplex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Cresson, 1863 *,</w:t>
            </w:r>
            <w:r>
              <w:rPr>
                <w:rStyle w:val="Nagwek1Znak"/>
                <w:rFonts w:eastAsiaTheme="minorHAnsi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Yellow banded bumble bee</w:t>
            </w:r>
            <w:r>
              <w:rPr>
                <w:rStyle w:val="cf11"/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err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0C1FF0F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06C45E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 </w:t>
            </w:r>
          </w:p>
          <w:p w14:paraId="14C30A7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9750C4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chneumonids $ </w:t>
            </w:r>
          </w:p>
          <w:p w14:paraId="3A6527EF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5B9C66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yrphids $</w:t>
            </w:r>
          </w:p>
          <w:p w14:paraId="52FC46D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3356FA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+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cutifro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94E8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7853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Bell&lt;/Author&gt;&lt;Year&gt;1984&lt;/Year&gt;&lt;RecNum&gt;541&lt;/RecNum&gt;&lt;DisplayText&gt;[25]&lt;/DisplayText&gt;&lt;record&gt;&lt;rec-number&gt;541&lt;/rec-number&gt;&lt;foreign-keys&gt;&lt;key app="EN" db-id="vwezrxds4df5rreax0qxfra40dd2fae0v5sx" timestamp="1690541291"&gt;541&lt;/key&gt;&lt;/foreign-keys&gt;&lt;ref-type name="Journal Article"&gt;17&lt;/ref-type&gt;&lt;contributors&gt;&lt;authors&gt;&lt;author&gt;Bell, G.&lt;/author&gt;&lt;author&gt;Lefebvre, L.&lt;/author&gt;&lt;author&gt;Giraldeau, L. A.&lt;/author&gt;&lt;author&gt;Weary, D.&lt;/author&gt;&lt;/authors&gt;&lt;/contributors&gt;&lt;titles&gt;&lt;title&gt;Partial preference of insects for the male flowers of an annual herb&lt;/title&gt;&lt;secondary-title&gt;Oecologia&lt;/secondary-title&gt;&lt;/titles&gt;&lt;periodical&gt;&lt;full-title&gt;Oecologia&lt;/full-title&gt;&lt;abbr-1&gt;Oecologia&lt;/abbr-1&gt;&lt;abbr-2&gt;Oecologia&lt;/abbr-2&gt;&lt;/periodical&gt;&lt;pages&gt;287-294&lt;/pages&gt;&lt;volume&gt;64&lt;/volume&gt;&lt;number&gt;3&lt;/number&gt;&lt;dates&gt;&lt;year&gt;1984&lt;/year&gt;&lt;pub-dates&gt;&lt;date&gt;1984/11/01&lt;/date&gt;&lt;/pub-dates&gt;&lt;/dates&gt;&lt;isbn&gt;1432-1939&lt;/isbn&gt;&lt;urls&gt;&lt;related-urls&gt;&lt;url&gt;https://doi.org/10.1007/BF00379123&lt;/url&gt;&lt;/related-urls&gt;&lt;/urls&gt;&lt;electronic-resource-num&gt;10.1007/BF0037912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4AC25017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E656" w14:textId="55C23D9D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ervi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,</w:t>
            </w:r>
            <w:r>
              <w:rPr>
                <w:rStyle w:val="Nagwek1Znak"/>
                <w:rFonts w:eastAsiaTheme="minorHAnsi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 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="00A40D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)</w:t>
            </w:r>
          </w:p>
          <w:p w14:paraId="79A05E0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8447596" w14:textId="17C28C59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Hummingbirds; Ruby-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rchiloc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</w:t>
            </w:r>
            <w:r w:rsidR="00A40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FA7C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43E2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Laverty&lt;/Author&gt;&lt;Year&gt;1985&lt;/Year&gt;&lt;RecNum&gt;658&lt;/RecNum&gt;&lt;DisplayText&gt;[26]&lt;/DisplayText&gt;&lt;record&gt;&lt;rec-number&gt;658&lt;/rec-number&gt;&lt;foreign-keys&gt;&lt;key app="EN" db-id="vwezrxds4df5rreax0qxfra40dd2fae0v5sx" timestamp="1690887822"&gt;658&lt;/key&gt;&lt;/foreign-keys&gt;&lt;ref-type name="Journal Article"&gt;17&lt;/ref-type&gt;&lt;contributors&gt;&lt;authors&gt;&lt;author&gt;&lt;style face="normal" font="default" size="100%"&gt;Laverty&lt;/style&gt;&lt;style face="normal" font="default" charset="238" size="100%"&gt;, &lt;/style&gt;&lt;style face="normal" font="default" size="100%"&gt;Terence M.&lt;/style&gt;&lt;/author&gt;&lt;author&gt;Plowright, R. C.&lt;/author&gt;&lt;/authors&gt;&lt;/contributors&gt;&lt;titles&gt;&lt;title&gt;Competition between Hummingbirds and Bumble Bees for Nectar in Flowers of Impatiens biflora&lt;/title&gt;&lt;secondary-title&gt;Oecologia&lt;/secondary-title&gt;&lt;/titles&gt;&lt;periodical&gt;&lt;full-title&gt;Oecologia&lt;/full-title&gt;&lt;abbr-1&gt;Oecologia&lt;/abbr-1&gt;&lt;abbr-2&gt;Oecologia&lt;/abbr-2&gt;&lt;/periodical&gt;&lt;pages&gt;25-32&lt;/pages&gt;&lt;volume&gt;66&lt;/volume&gt;&lt;number&gt;1&lt;/number&gt;&lt;dates&gt;&lt;year&gt;1985&lt;/year&gt;&lt;/dates&gt;&lt;publisher&gt;Springer&lt;/publisher&gt;&lt;isbn&gt;00298549, 14321939&lt;/isbn&gt;&lt;urls&gt;&lt;related-urls&gt;&lt;url&gt;http://www.jstor.org/stable/4217585&lt;/url&gt;&lt;/related-urls&gt;&lt;/urls&gt;&lt;custom1&gt;Full publication date: 1985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F648FA3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752F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 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72BB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5F99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Zimmerman&lt;/Author&gt;&lt;Year&gt;1985&lt;/Year&gt;&lt;RecNum&gt;659&lt;/RecNum&gt;&lt;DisplayText&gt;[27]&lt;/DisplayText&gt;&lt;record&gt;&lt;rec-number&gt;659&lt;/rec-number&gt;&lt;foreign-keys&gt;&lt;key app="EN" db-id="vwezrxds4df5rreax0qxfra40dd2fae0v5sx" timestamp="1690887943"&gt;659&lt;/key&gt;&lt;/foreign-keys&gt;&lt;ref-type name="Journal Article"&gt;17&lt;/ref-type&gt;&lt;contributors&gt;&lt;authors&gt;&lt;author&gt;Zimmerman, Michael&lt;/author&gt;&lt;author&gt;Cook, Susan&lt;/author&gt;&lt;/authors&gt;&lt;/contributors&gt;&lt;titles&gt;&lt;title&gt;Pollinator foraging, experimental nectar-robbing and plant fitness in Impatiens capensis&lt;/title&gt;&lt;secondary-title&gt;American Midland Naturalist&lt;/secondary-title&gt;&lt;/titles&gt;&lt;periodical&gt;&lt;full-title&gt;American Midland Naturalist&lt;/full-title&gt;&lt;abbr-1&gt;Am. Midl. Nat.&lt;/abbr-1&gt;&lt;abbr-2&gt;Am Midl Nat&lt;/abbr-2&gt;&lt;/periodical&gt;&lt;pages&gt;84-91&lt;/pages&gt;&lt;dates&gt;&lt;year&gt;1985&lt;/year&gt;&lt;/dates&gt;&lt;isbn&gt;0003-003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DDABD75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73722" w14:textId="3424B5F8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 impatiens</w:t>
            </w:r>
            <w:r w:rsidR="00E340DA"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,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merican bumbleb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r w:rsidRPr="032B8C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B. </w:t>
            </w:r>
            <w:proofErr w:type="spellStart"/>
            <w:r w:rsidRPr="032B8C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ennsylvanicus</w:t>
            </w:r>
            <w:proofErr w:type="spellEnd"/>
            <w:r w:rsidR="00E340DA" w:rsidRPr="032B8C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 w:rsidRPr="032B8C6A"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Brown-belted bumblebee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iseocollis</w:t>
            </w:r>
            <w:proofErr w:type="spellEnd"/>
            <w:r w:rsidR="00E340DA"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 w:rsidR="00E340DA"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; miner bees; Andrenid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sweat bees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Halic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.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afcut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ees; megachilid bees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543AE1C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1F5562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Soldier beetle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anthe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# [flower predator])</w:t>
            </w:r>
          </w:p>
          <w:p w14:paraId="6BF615F7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AB586C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-throated * [secondary pollinator])</w:t>
            </w:r>
          </w:p>
          <w:p w14:paraId="0101AA9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7F9175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Yellow jacket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espu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** [secondary pollinator and nectar robber]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1A4A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6482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Randall Jr&lt;/Author&gt;&lt;Year&gt;1988&lt;/Year&gt;&lt;RecNum&gt;584&lt;/RecNum&gt;&lt;DisplayText&gt;[28]&lt;/DisplayText&gt;&lt;record&gt;&lt;rec-number&gt;584&lt;/rec-number&gt;&lt;foreign-keys&gt;&lt;key app="EN" db-id="vwezrxds4df5rreax0qxfra40dd2fae0v5sx" timestamp="1690812708"&gt;584&lt;/key&gt;&lt;/foreign-keys&gt;&lt;ref-type name="Book"&gt;6&lt;/ref-type&gt;&lt;contributors&gt;&lt;authors&gt;&lt;author&gt;Randall Jr, John Lewis&lt;/author&gt;&lt;/authors&gt;&lt;/contributors&gt;&lt;titles&gt;&lt;title&gt;Pollination ecology of the simultaneously flowering Impatiens capensis and I. pallida&lt;/title&gt;&lt;/titles&gt;&lt;dates&gt;&lt;year&gt;1988&lt;/year&gt;&lt;/dates&gt;&lt;publisher&gt;Virginia Polytechnic Institute and State University&lt;/publisher&gt;&lt;isbn&gt;979864130674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83BAD80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321AC" w14:textId="5C805165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</w:t>
            </w:r>
            <w:r w:rsidR="008A3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 w:rsidR="00F011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="00E340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2C4F9A1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7B06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690B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Dubé&lt;/Author&gt;&lt;Year&gt;1989&lt;/Year&gt;&lt;RecNum&gt;660&lt;/RecNum&gt;&lt;DisplayText&gt;[29]&lt;/DisplayText&gt;&lt;record&gt;&lt;rec-number&gt;660&lt;/rec-number&gt;&lt;foreign-keys&gt;&lt;key app="EN" db-id="vwezrxds4df5rreax0qxfra40dd2fae0v5sx" timestamp="1690888098"&gt;660&lt;/key&gt;&lt;/foreign-keys&gt;&lt;ref-type name="Thesis"&gt;32&lt;/ref-type&gt;&lt;contributors&gt;&lt;authors&gt;&lt;author&gt;Dubé, Denis&lt;/author&gt;&lt;/authors&gt;&lt;/contributors&gt;&lt;titles&gt;&lt;title&gt;Flight path of pollinators foraging on impatiens: decision rules and their implications for gene flow&lt;/title&gt;&lt;secondary-title&gt;Biology Departrnent&lt;/secondary-title&gt;&lt;/titles&gt;&lt;pages&gt;&lt;style face="normal" font="default" charset="238" size="100%"&gt;75&lt;/style&gt;&lt;/pages&gt;&lt;volume&gt;Mastcr of Science&lt;/volume&gt;&lt;dates&gt;&lt;year&gt;1989&lt;/year&gt;&lt;/dates&gt;&lt;pub-location&gt;Montréal, Québec, Canada&lt;/pub-location&gt;&lt;publisher&gt;McGill University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6E2A685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BF798" w14:textId="144A5EC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bumblebees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 xml:space="preserve">Common eastern bumble 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impatie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sweat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- - - - - - - -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</w:t>
            </w:r>
            <w:r w:rsidR="00D129CB"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um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ohw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Ellis, 1915</w:t>
            </w:r>
            <w:r w:rsidR="00E34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651D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F8EB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Wilson&lt;/Author&gt;&lt;Year&gt;1991&lt;/Year&gt;&lt;RecNum&gt;624&lt;/RecNum&gt;&lt;DisplayText&gt;[30]&lt;/DisplayText&gt;&lt;record&gt;&lt;rec-number&gt;624&lt;/rec-number&gt;&lt;foreign-keys&gt;&lt;key app="EN" db-id="vwezrxds4df5rreax0qxfra40dd2fae0v5sx" timestamp="1690882009"&gt;624&lt;/key&gt;&lt;/foreign-keys&gt;&lt;ref-type name="Journal Article"&gt;17&lt;/ref-type&gt;&lt;contributors&gt;&lt;authors&gt;&lt;author&gt;Wilson, Paul&lt;/author&gt;&lt;author&gt;Thomson, James D.&lt;/author&gt;&lt;/authors&gt;&lt;/contributors&gt;&lt;titles&gt;&lt;title&gt;Heterogeneity Among Floral Visitors Leads to Discordance Between Removal and Deposition of Pollen&lt;/title&gt;&lt;secondary-title&gt;Ecology&lt;/secondary-title&gt;&lt;/titles&gt;&lt;periodical&gt;&lt;full-title&gt;Ecology&lt;/full-title&gt;&lt;abbr-1&gt;Ecology&lt;/abbr-1&gt;&lt;abbr-2&gt;Ecology&lt;/abbr-2&gt;&lt;/periodical&gt;&lt;pages&gt;1503-1507&lt;/pages&gt;&lt;volume&gt;72&lt;/volume&gt;&lt;number&gt;4&lt;/number&gt;&lt;dates&gt;&lt;year&gt;1991&lt;/year&gt;&lt;/dates&gt;&lt;isbn&gt;0012-9658&lt;/isbn&gt;&lt;urls&gt;&lt;related-urls&gt;&lt;url&gt;https://esajournals.onlinelibrary.wiley.com/doi/abs/10.2307/1941124&lt;/url&gt;&lt;/related-urls&gt;&lt;/urls&gt;&lt;electronic-resource-num&gt;https://doi.org/10.2307/19411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08CCBB1E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B245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>Ant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rematogas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)</w:t>
            </w:r>
          </w:p>
          <w:p w14:paraId="4C4D15C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448A79E" w14:textId="2F6F4011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 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, bumblebees</w:t>
            </w:r>
            <w:r w:rsidR="00EC1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*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afcut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ee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egachil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, halictid be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325320B5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A1A7E1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-throat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25643D5B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1928F5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Marsh weevils; white dodder weevi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microny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quadrif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latchley, 1916 #, soldier beetle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antha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#, leaf beetl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habd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raetex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#, spotted cucumber beetl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Diabro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undecimpuc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#, northern c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oothw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ongicor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#)</w:t>
            </w:r>
          </w:p>
          <w:p w14:paraId="3E920127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2431B6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Flies (Green blow fli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ucil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#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haenic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#, miners fli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romy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orea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Malloch, 1913 % [produce linear blotch mines], sawfli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laostig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emilut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Norton, 1862 [larvae] $, gall midges;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p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ul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[larvae] %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ycodiplo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elt, 1908 [larvae] % 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pt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ycodipl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produce swollen stem galls])</w:t>
            </w:r>
          </w:p>
          <w:p w14:paraId="637DDC0F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E700F6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Gamebirds (Ruffed grous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nasa umbel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Linnaeus, 1776 &amp;, ring-necked pheasant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hasi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ch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hyperlink r:id="rId6" w:history="1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shd w:val="clear" w:color="auto" w:fill="FFFFFF"/>
                  <w:lang w:val="en-CA" w:eastAsia="pl-PL"/>
                </w:rPr>
                <w:t>Linnaeus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‎, 1758‎ &amp;, northern bobwhit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virgini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hyperlink r:id="rId7" w:history="1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shd w:val="clear" w:color="auto" w:fill="FFFFFF"/>
                  <w:lang w:val="en-CA" w:eastAsia="pl-PL"/>
                </w:rPr>
                <w:t>Linnaeus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‎, 1758 &amp;‎ [relish the seeds])</w:t>
            </w:r>
          </w:p>
          <w:p w14:paraId="5C0BDF1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E7AA58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asshoppers #</w:t>
            </w:r>
          </w:p>
          <w:p w14:paraId="522C6DD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D7F272E" w14:textId="6F83EDB4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Katydids</w:t>
            </w:r>
            <w:r w:rsidR="00EC1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#</w:t>
            </w:r>
          </w:p>
          <w:p w14:paraId="620EC12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B153D9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i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(White footed mic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Peromys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uco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Rafinesque, 1818 &amp; [cache the seeds in their nests])</w:t>
            </w:r>
          </w:p>
          <w:p w14:paraId="28E9128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0781637" w14:textId="2F037CE3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osquitoes (Gall midg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chizomy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%, [gall gnat larvae]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p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elt, 1907 % [gall gnat larvae] swellings at leaf base or midrib folds)</w:t>
            </w:r>
          </w:p>
          <w:p w14:paraId="69F901A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0C1ADC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Moths (Virginia tiger moth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ilos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virgin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abricius, 1798 [caterpillars] #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whitestri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blac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moo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Trichode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lbovitt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uené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1857 [caterpillars] #, tortricid moth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Olethreu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gil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Clemens, 1860 [caterpillars] $)</w:t>
            </w:r>
          </w:p>
          <w:p w14:paraId="7133742A" w14:textId="77777777" w:rsidR="0066465F" w:rsidRDefault="0066465F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DFC7228" w14:textId="62E96639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Stink bugs (Green stink bug; </w:t>
            </w:r>
            <w:r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CA" w:eastAsia="pl-PL"/>
              </w:rPr>
              <w:t>!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hinav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hi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32 [</w:t>
            </w:r>
            <w:r w:rsidR="00EC1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ymphs] #)</w:t>
            </w:r>
          </w:p>
          <w:p w14:paraId="38B44EF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845F27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Shrews (Short tailed shrew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lari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revicau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23 &amp; [th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>cache the seeds in their nests])</w:t>
            </w:r>
          </w:p>
          <w:p w14:paraId="2E734A1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7EE619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yrphid flie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hin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na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ay, 1823 *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latychei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2F22ED1F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9EF7D2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Eastern yellowjacket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maculifr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01DA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F42A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Eastman&lt;/Author&gt;&lt;Year&gt;1995&lt;/Year&gt;&lt;RecNum&gt;661&lt;/RecNum&gt;&lt;DisplayText&gt;[31]&lt;/DisplayText&gt;&lt;record&gt;&lt;rec-number&gt;661&lt;/rec-number&gt;&lt;foreign-keys&gt;&lt;key app="EN" db-id="vwezrxds4df5rreax0qxfra40dd2fae0v5sx" timestamp="1690888157"&gt;661&lt;/key&gt;&lt;/foreign-keys&gt;&lt;ref-type name="Book"&gt;6&lt;/ref-type&gt;&lt;contributors&gt;&lt;authors&gt;&lt;author&gt;Eastman, John Andrew&lt;/author&gt;&lt;/authors&gt;&lt;/contributors&gt;&lt;titles&gt;&lt;title&gt;The book of swamp and bog: trees, shrubs, and wildflowers of the eastern freshwater wetlands&lt;/title&gt;&lt;/titles&gt;&lt;dates&gt;&lt;year&gt;1995&lt;/year&gt;&lt;/dates&gt;&lt;publisher&gt;Stackpole Books&lt;/publisher&gt;&lt;isbn&gt;081172518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23F17E3A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3151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 *)</w:t>
            </w:r>
          </w:p>
          <w:p w14:paraId="0FBCC6C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5821CB2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umblebees;</w:t>
            </w:r>
            <w:r>
              <w:rPr>
                <w:rStyle w:val="Nagwek1Znak"/>
                <w:rFonts w:eastAsiaTheme="minorHAnsi"/>
                <w:sz w:val="24"/>
                <w:szCs w:val="24"/>
                <w:lang w:val="en-CA"/>
              </w:rPr>
              <w:t xml:space="preserve">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C813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 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6358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Wilson&lt;/Author&gt;&lt;Year&gt;1995&lt;/Year&gt;&lt;RecNum&gt;623&lt;/RecNum&gt;&lt;DisplayText&gt;[32]&lt;/DisplayText&gt;&lt;record&gt;&lt;rec-number&gt;623&lt;/rec-number&gt;&lt;foreign-keys&gt;&lt;key app="EN" db-id="vwezrxds4df5rreax0qxfra40dd2fae0v5sx" timestamp="1690881967"&gt;623&lt;/key&gt;&lt;/foreign-keys&gt;&lt;ref-type name="Journal Article"&gt;17&lt;/ref-type&gt;&lt;contributors&gt;&lt;authors&gt;&lt;author&gt;Wilson, Paul&lt;/author&gt;&lt;/authors&gt;&lt;/contributors&gt;&lt;titles&gt;&lt;title&gt;Selection for pollination success and the mechanical fit of Impatiens flowers around bumblebee bodies&lt;/title&gt;&lt;secondary-title&gt;Biological Journal of the Linnean Society&lt;/secondary-title&gt;&lt;/titles&gt;&lt;periodical&gt;&lt;full-title&gt;Biological Journal of the Linnean Society&lt;/full-title&gt;&lt;abbr-1&gt;Biol. J. Linn. Soc.&lt;/abbr-1&gt;&lt;abbr-2&gt;Biol J Linn Soc&lt;/abbr-2&gt;&lt;/periodical&gt;&lt;pages&gt;354-383&lt;/pages&gt;&lt;volume&gt;55&lt;/volume&gt;&lt;number&gt;4&lt;/number&gt;&lt;keywords&gt;&lt;keyword&gt;Bombus&lt;/keyword&gt;&lt;keyword&gt;pollen removal&lt;/keyword&gt;&lt;keyword&gt;pollen deposition&lt;/keyword&gt;&lt;keyword&gt;floral&lt;/keyword&gt;&lt;keyword&gt;morphology&lt;/keyword&gt;&lt;/keywords&gt;&lt;dates&gt;&lt;year&gt;1995&lt;/year&gt;&lt;pub-dates&gt;&lt;date&gt;1995/08/01/&lt;/date&gt;&lt;/pub-dates&gt;&lt;/dates&gt;&lt;isbn&gt;0024-4066&lt;/isbn&gt;&lt;urls&gt;&lt;related-urls&gt;&lt;url&gt;https://www.sciencedirect.com/science/article/pii/S0024406605800033&lt;/url&gt;&lt;/related-urls&gt;&lt;/urls&gt;&lt;electronic-resource-num&gt;https://doi.org/10.1016/S0024-4066(05)80003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802E422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4317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-throated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246982A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EC55EB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, bumble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*)</w:t>
            </w:r>
          </w:p>
          <w:p w14:paraId="74D059F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14:paraId="78193D5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W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pl-PL"/>
              </w:rPr>
              <w:t>Vesp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2106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763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Hurlbert&lt;/Author&gt;&lt;Year&gt;1996&lt;/Year&gt;&lt;RecNum&gt;662&lt;/RecNum&gt;&lt;DisplayText&gt;[33]&lt;/DisplayText&gt;&lt;record&gt;&lt;rec-number&gt;662&lt;/rec-number&gt;&lt;foreign-keys&gt;&lt;key app="EN" db-id="vwezrxds4df5rreax0qxfra40dd2fae0v5sx" timestamp="1690888248"&gt;662&lt;/key&gt;&lt;/foreign-keys&gt;&lt;ref-type name="Journal Article"&gt;17&lt;/ref-type&gt;&lt;contributors&gt;&lt;authors&gt;&lt;author&gt;Hurlbert, Allen H.&lt;/author&gt;&lt;author&gt;Hosoi, S. Aki&lt;/author&gt;&lt;author&gt;Temeles, Ethan J.&lt;/author&gt;&lt;author&gt;Ewald, Paul W.&lt;/author&gt;&lt;/authors&gt;&lt;/contributors&gt;&lt;titles&gt;&lt;title&gt;Mobility of Impatiens capensis flowers: effect on pollen deposition and hummingbird foraging&lt;/title&gt;&lt;secondary-title&gt;Oecologia&lt;/secondary-title&gt;&lt;/titles&gt;&lt;periodical&gt;&lt;full-title&gt;Oecologia&lt;/full-title&gt;&lt;abbr-1&gt;Oecologia&lt;/abbr-1&gt;&lt;abbr-2&gt;Oecologia&lt;/abbr-2&gt;&lt;/periodical&gt;&lt;pages&gt;243-246&lt;/pages&gt;&lt;volume&gt;105&lt;/volume&gt;&lt;number&gt;2&lt;/number&gt;&lt;dates&gt;&lt;year&gt;1996&lt;/year&gt;&lt;pub-dates&gt;&lt;date&gt;1996/01/01&lt;/date&gt;&lt;/pub-dates&gt;&lt;/dates&gt;&lt;isbn&gt;1432-1939&lt;/isbn&gt;&lt;urls&gt;&lt;related-urls&gt;&lt;url&gt;https://doi.org/10.1007/BF00328553&lt;/url&gt;&lt;/related-urls&gt;&lt;/urls&gt;&lt;electronic-resource-num&gt;10.1007/BF0032855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7D16127F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7FA90" w14:textId="474D7C04" w:rsidR="0066465F" w:rsidRPr="00AE3BC0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Bumble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.</w:t>
            </w:r>
            <w:r w:rsidR="00293006"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*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weat bees;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.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Augochlora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spp</w:t>
            </w:r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.*</w:t>
            </w: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428D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F20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Walters&lt;/Author&gt;&lt;Year&gt;1996&lt;/Year&gt;&lt;RecNum&gt;621&lt;/RecNum&gt;&lt;DisplayText&gt;[34]&lt;/DisplayText&gt;&lt;record&gt;&lt;rec-number&gt;621&lt;/rec-number&gt;&lt;foreign-keys&gt;&lt;key app="EN" db-id="vwezrxds4df5rreax0qxfra40dd2fae0v5sx" timestamp="1690881736"&gt;621&lt;/key&gt;&lt;/foreign-keys&gt;&lt;ref-type name="Journal Article"&gt;17&lt;/ref-type&gt;&lt;contributors&gt;&lt;authors&gt;&lt;author&gt;Walters, Bradley B.&lt;/author&gt;&lt;author&gt;Stiles, Edmund W.&lt;/author&gt;&lt;/authors&gt;&lt;/contributors&gt;&lt;titles&gt;&lt;title&gt;Effect of Canopy Gaps and Flower Patch Size on Pollinator Visitation of Impatiens capensis&lt;/title&gt;&lt;secondary-title&gt;Bulletin of the Torrey Botanical Club&lt;/secondary-title&gt;&lt;/titles&gt;&lt;pages&gt;184-188&lt;/pages&gt;&lt;volume&gt;123&lt;/volume&gt;&lt;number&gt;3&lt;/number&gt;&lt;dates&gt;&lt;year&gt;1996&lt;/year&gt;&lt;/dates&gt;&lt;publisher&gt;Torrey Botanical Society&lt;/publisher&gt;&lt;isbn&gt;00409618, 23258055&lt;/isbn&gt;&lt;urls&gt;&lt;related-urls&gt;&lt;url&gt;http://www.jstor.org/stable/2996793&lt;/url&gt;&lt;/related-urls&gt;&lt;/urls&gt;&lt;custom1&gt;Full publication date: Jul. - Sep., 1996&lt;/custom1&gt;&lt;electronic-resource-num&gt;10.2307/2996793&lt;/electronic-resource-num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4F499650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08573" w14:textId="52D556FE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o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 w:rsidR="00293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eastAsia="pl-PL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C7B9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E68D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Grabas&lt;/Author&gt;&lt;Year&gt;1999&lt;/Year&gt;&lt;RecNum&gt;664&lt;/RecNum&gt;&lt;DisplayText&gt;[35]&lt;/DisplayText&gt;&lt;record&gt;&lt;rec-number&gt;664&lt;/rec-number&gt;&lt;foreign-keys&gt;&lt;key app="EN" db-id="vwezrxds4df5rreax0qxfra40dd2fae0v5sx" timestamp="1690888413"&gt;664&lt;/key&gt;&lt;/foreign-keys&gt;&lt;ref-type name="Journal Article"&gt;17&lt;/ref-type&gt;&lt;contributors&gt;&lt;authors&gt;&lt;author&gt;Grabas, Gregory P.&lt;/author&gt;&lt;author&gt;Laverty, Terence M.&lt;/author&gt;&lt;/authors&gt;&lt;/contributors&gt;&lt;titles&gt;&lt;title&gt;The effect of purple loosestrife (Lythrum salicaria L.; Lythraceae) on the pollination and reproductive success of sympatric co-flowering wetland plants&lt;/title&gt;&lt;secondary-title&gt;Écoscience&lt;/secondary-title&gt;&lt;/titles&gt;&lt;periodical&gt;&lt;full-title&gt;Ecoscience&lt;/full-title&gt;&lt;abbr-1&gt;Ecoscience&lt;/abbr-1&gt;&lt;abbr-2&gt;Ecoscience&lt;/abbr-2&gt;&lt;/periodical&gt;&lt;pages&gt;230-242&lt;/pages&gt;&lt;volume&gt;6&lt;/volume&gt;&lt;number&gt;2&lt;/number&gt;&lt;dates&gt;&lt;year&gt;1999&lt;/year&gt;&lt;/dates&gt;&lt;publisher&gt;Taylor &amp;amp; Francis, Ltd.&lt;/publisher&gt;&lt;isbn&gt;11956860&lt;/isbn&gt;&lt;urls&gt;&lt;related-urls&gt;&lt;url&gt;http://www.jstor.org/stable/42901130&lt;/url&gt;&lt;/related-urls&gt;&lt;/urls&gt;&lt;custom1&gt;Full publication date: 1999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F85F52F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86576" w14:textId="61108BF0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-throated spp.</w:t>
            </w:r>
            <w:r w:rsidR="00293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23F9370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2AC02B15" w14:textId="315DB7EA" w:rsidR="0066465F" w:rsidRPr="00AE3BC0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Bees (Bumblebees; </w:t>
            </w:r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Bombus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vagans</w:t>
            </w:r>
            <w:proofErr w:type="spellEnd"/>
            <w:r w:rsidR="00293006"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***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198E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7CD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instrText xml:space="preserve"> ADDIN EN.CITE &lt;EndNote&gt;&lt;Cite&gt;&lt;Author&gt;Pan&lt;/Author&gt;&lt;Year&gt;1999&lt;/Year&gt;&lt;RecNum&gt;665&lt;/RecNum&gt;&lt;DisplayText&gt;[36]&lt;/DisplayText&gt;&lt;record&gt;&lt;rec-number&gt;665&lt;/rec-number&gt;&lt;foreign-keys&gt;&lt;key app="EN" db-id="vwezrxds4df5rreax0qxfra40dd2fae0v5sx" timestamp="1690888452"&gt;665&lt;/key&gt;&lt;/foreign-keys&gt;&lt;ref-type name="Thesis"&gt;32&lt;/ref-type&gt;&lt;contributors&gt;&lt;authors&gt;&lt;author&gt;Pan, Irvin L&lt;/author&gt;&lt;/authors&gt;&lt;/contributors&gt;&lt;titles&gt;&lt;title&gt;Pollinator-mediated selection on a floral trait: spur variation in Impatiens capensis&lt;/title&gt;&lt;/titles&gt;&lt;dates&gt;&lt;year&gt;1999&lt;/year&gt;&lt;/dates&gt;&lt;publisher&gt;Amherst Colleg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fldChar w:fldCharType="end"/>
            </w:r>
          </w:p>
        </w:tc>
      </w:tr>
      <w:tr w:rsidR="0066465F" w14:paraId="52E520B9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BE4F1" w14:textId="4B3D9532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Ruby-throated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 w:rsidR="000C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 </w:t>
            </w:r>
          </w:p>
          <w:p w14:paraId="162AB55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F7C7305" w14:textId="14917AF4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umblebees</w:t>
            </w:r>
            <w:proofErr w:type="spellEnd"/>
            <w:r w:rsidR="000C7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5768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1390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Travers&lt;/Author&gt;&lt;Year&gt;2003&lt;/Year&gt;&lt;RecNum&gt;666&lt;/RecNum&gt;&lt;DisplayText&gt;[37]&lt;/DisplayText&gt;&lt;record&gt;&lt;rec-number&gt;666&lt;/rec-number&gt;&lt;foreign-keys&gt;&lt;key app="EN" db-id="vwezrxds4df5rreax0qxfra40dd2fae0v5sx" timestamp="1690890380"&gt;666&lt;/key&gt;&lt;/foreign-keys&gt;&lt;ref-type name="Journal Article"&gt;17&lt;/ref-type&gt;&lt;contributors&gt;&lt;authors&gt;&lt;author&gt;&lt;style face="normal" font="default" size="100%"&gt;Travers&lt;/style&gt;&lt;style face="normal" font="default" charset="238" size="100%"&gt;, &lt;/style&gt;&lt;style face="normal" font="default" size="100%"&gt;Steven E&lt;/style&gt;&lt;/author&gt;&lt;author&gt;&lt;style face="normal" font="default" size="100%"&gt;Temeles&lt;/style&gt;&lt;style face="normal" font="default" charset="238" size="100%"&gt;, &lt;/style&gt;&lt;style face="normal" font="default" size="100%"&gt;Ethan J &lt;/style&gt;&lt;/author&gt;&lt;author&gt;&lt;style face="normal" font="default" size="100%"&gt;Pan&lt;/style&gt;&lt;style face="normal" font="default" charset="238" size="100%"&gt;, &lt;/style&gt;&lt;style face="normal" font="default" size="100%"&gt;Irvin &lt;/style&gt;&lt;/author&gt;&lt;/authors&gt;&lt;/contributors&gt;&lt;titles&gt;&lt;title&gt;The relationship between nectar spur curvature in jewelweed (Impatiens capensis) and pollen removal by hummingbird pollinators&lt;/title&gt;&lt;secondary-title&gt;Canadian Journal of Botany&lt;/secondary-title&gt;&lt;/titles&gt;&lt;pages&gt;164-170&lt;/pages&gt;&lt;volume&gt;81&lt;/volume&gt;&lt;number&gt;2&lt;/number&gt;&lt;dates&gt;&lt;year&gt;2003&lt;/year&gt;&lt;/dates&gt;&lt;urls&gt;&lt;related-urls&gt;&lt;url&gt;https://cdnsciencepub.com/doi/abs/10.1139/b03-014&lt;/url&gt;&lt;/related-urls&gt;&lt;/urls&gt;&lt;electronic-resource-num&gt;10.1139/b03-0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B2922D3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543F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hids #</w:t>
            </w:r>
          </w:p>
          <w:p w14:paraId="1FADC7CE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8D6F895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umble bees *, small bees *)</w:t>
            </w:r>
          </w:p>
          <w:p w14:paraId="1A0B68A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2BAF0E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tles (Chrysomelid beetles #)</w:t>
            </w:r>
          </w:p>
          <w:p w14:paraId="18B817F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97C6753" w14:textId="145A237F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De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(White-tailed deer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Odocoileus virginia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Zimmermann, 1780</w:t>
            </w:r>
            <w:r w:rsidR="00293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#)</w:t>
            </w:r>
          </w:p>
          <w:p w14:paraId="6494BA02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8B0DD4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asshoppers # </w:t>
            </w:r>
          </w:p>
          <w:p w14:paraId="7425E4F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614A929" w14:textId="6779EB1D" w:rsidR="0066465F" w:rsidRDefault="00000000" w:rsidP="000C7CA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af miners #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A642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2343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Steets&lt;/Author&gt;&lt;Year&gt;2004&lt;/Year&gt;&lt;RecNum&gt;667&lt;/RecNum&gt;&lt;DisplayText&gt;[38]&lt;/DisplayText&gt;&lt;record&gt;&lt;rec-number&gt;667&lt;/rec-number&gt;&lt;foreign-keys&gt;&lt;key app="EN" db-id="vwezrxds4df5rreax0qxfra40dd2fae0v5sx" timestamp="1690890426"&gt;667&lt;/key&gt;&lt;/foreign-keys&gt;&lt;ref-type name="Journal Article"&gt;17&lt;/ref-type&gt;&lt;contributors&gt;&lt;authors&gt;&lt;author&gt;Steets, Janette A.&lt;/author&gt;&lt;author&gt;Ashman, Tia-Lynn&lt;/author&gt;&lt;/authors&gt;&lt;/contributors&gt;&lt;titles&gt;&lt;title&gt;Herbivory Alters the Expression of a Mixed-Mating System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1046-1051&lt;/pages&gt;&lt;volume&gt;91&lt;/volume&gt;&lt;number&gt;7&lt;/number&gt;&lt;dates&gt;&lt;year&gt;2004&lt;/year&gt;&lt;/dates&gt;&lt;publisher&gt;Botanical Society of America&lt;/publisher&gt;&lt;isbn&gt;00029122, 15372197&lt;/isbn&gt;&lt;urls&gt;&lt;related-urls&gt;&lt;url&gt;http://www.jstor.org/stable/4123911&lt;/url&gt;&lt;/related-urls&gt;&lt;/urls&gt;&lt;custom1&gt;Full publication date: Jul., 2004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0751C69D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EF7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hids #</w:t>
            </w:r>
          </w:p>
          <w:p w14:paraId="67D56B65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185EB7F" w14:textId="27078B5B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</w:t>
            </w:r>
            <w:r w:rsidR="000C7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 w:rsidR="000C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sweat bees; °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asioglos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rohweri</w:t>
            </w:r>
            <w:proofErr w:type="spellEnd"/>
            <w:r w:rsidR="000C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09A8068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E0F6D5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tles (Chrysomelid beetles #)</w:t>
            </w:r>
          </w:p>
          <w:p w14:paraId="00E38BF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47CAE7A" w14:textId="278FC1AE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; Ruby-throat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; 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 w:rsidR="00EE62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2E3E3B34" w14:textId="77777777" w:rsidR="0066465F" w:rsidRDefault="0066465F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2471FC0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>De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(White-tailed deer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Odocoileus virginia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#)</w:t>
            </w:r>
          </w:p>
          <w:p w14:paraId="43DF6779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6C91643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Grasshoppers # </w:t>
            </w:r>
          </w:p>
          <w:p w14:paraId="20BFB62E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5BCCEC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Katydids #</w:t>
            </w:r>
          </w:p>
          <w:p w14:paraId="6754F6B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411A3929" w14:textId="48E1E203" w:rsidR="0066465F" w:rsidRDefault="00000000" w:rsidP="00EE628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Leaf miners #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B45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603E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Steets&lt;/Author&gt;&lt;Year&gt;2005&lt;/Year&gt;&lt;RecNum&gt;668&lt;/RecNum&gt;&lt;DisplayText&gt;[39]&lt;/DisplayText&gt;&lt;record&gt;&lt;rec-number&gt;668&lt;/rec-number&gt;&lt;foreign-keys&gt;&lt;key app="EN" db-id="vwezrxds4df5rreax0qxfra40dd2fae0v5sx" timestamp="1690890516"&gt;668&lt;/key&gt;&lt;/foreign-keys&gt;&lt;ref-type name="Thesis"&gt;32&lt;/ref-type&gt;&lt;contributors&gt;&lt;authors&gt;&lt;author&gt;Steets, Janette Ann&lt;/author&gt;&lt;/authors&gt;&lt;/contributors&gt;&lt;titles&gt;&lt;title&gt;Antagonists and mixed mating: consequences for the demography of Impatiens capensis (Balsaminaceae)&lt;/title&gt;&lt;/titles&gt;&lt;dates&gt;&lt;year&gt;2005&lt;/year&gt;&lt;/dates&gt;&lt;publisher&gt;University of Pittsburgh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2EB656D8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D1FE4" w14:textId="668F6E85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="00EE62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 w:rsidR="00EE62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sweat be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triata</w:t>
            </w:r>
            <w:r w:rsidR="00EE62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D6A2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D814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Steets&lt;/Author&gt;&lt;Year&gt;2006&lt;/Year&gt;&lt;RecNum&gt;669&lt;/RecNum&gt;&lt;DisplayText&gt;[40]&lt;/DisplayText&gt;&lt;record&gt;&lt;rec-number&gt;669&lt;/rec-number&gt;&lt;foreign-keys&gt;&lt;key app="EN" db-id="vwezrxds4df5rreax0qxfra40dd2fae0v5sx" timestamp="1690890569"&gt;669&lt;/key&gt;&lt;/foreign-keys&gt;&lt;ref-type name="Journal Article"&gt;17&lt;/ref-type&gt;&lt;contributors&gt;&lt;authors&gt;&lt;author&gt;Steets, Janette A.&lt;/author&gt;&lt;author&gt;Hamrick, James L.&lt;/author&gt;&lt;author&gt;Ashman, Tia-Lynn&lt;/author&gt;&lt;/authors&gt;&lt;/contributors&gt;&lt;titles&gt;&lt;title&gt;Consequences of vegetative herbivory for maintenance of intermediate outcrossing in an annual plant&lt;/title&gt;&lt;secondary-title&gt;Ecology&lt;/secondary-title&gt;&lt;/titles&gt;&lt;periodical&gt;&lt;full-title&gt;Ecology&lt;/full-title&gt;&lt;abbr-1&gt;Ecology&lt;/abbr-1&gt;&lt;abbr-2&gt;Ecology&lt;/abbr-2&gt;&lt;/periodical&gt;&lt;pages&gt;2717-2727&lt;/pages&gt;&lt;volume&gt;87&lt;/volume&gt;&lt;number&gt;11&lt;/number&gt;&lt;dates&gt;&lt;year&gt;2006&lt;/year&gt;&lt;/dates&gt;&lt;isbn&gt;0012-9658&lt;/isbn&gt;&lt;urls&gt;&lt;related-urls&gt;&lt;url&gt;https://esajournals.onlinelibrary.wiley.com/doi/abs/10.1890/0012-9658%282006%2987%5B2717%3ACOVHFM%5D2.0.CO%3B2&lt;/url&gt;&lt;/related-urls&gt;&lt;/urls&gt;&lt;electronic-resource-num&gt;https://doi.org/10.1890/0012-9658(2006)87[2717:COVHFM]2.0.CO;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66465F" w14:paraId="35EA3EFF" w14:textId="77777777" w:rsidTr="032B8C6A">
        <w:trPr>
          <w:trHeight w:val="330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E5737" w14:textId="2C4E09FC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*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49C0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 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31B4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Zika&lt;/Author&gt;&lt;Year&gt;2006&lt;/Year&gt;&lt;RecNum&gt;632&lt;/RecNum&gt;&lt;DisplayText&gt;[41]&lt;/DisplayText&gt;&lt;record&gt;&lt;rec-number&gt;632&lt;/rec-number&gt;&lt;foreign-keys&gt;&lt;key app="EN" db-id="vwezrxds4df5rreax0qxfra40dd2fae0v5sx" timestamp="1690883774"&gt;632&lt;/key&gt;&lt;/foreign-keys&gt;&lt;ref-type name="Journal Article"&gt;17&lt;/ref-type&gt;&lt;contributors&gt;&lt;authors&gt;&lt;author&gt;Zika, Peter F.&lt;/author&gt;&lt;/authors&gt;&lt;/contributors&gt;&lt;titles&gt;&lt;title&gt;The Status of Impatiens capensis (Balsaminaceae) on the Pacific Northwest Coast&lt;/title&gt;&lt;secondary-title&gt;The Journal of the Torrey Botanical Society&lt;/secondary-title&gt;&lt;/titles&gt;&lt;pages&gt;593-600&lt;/pages&gt;&lt;volume&gt;133&lt;/volume&gt;&lt;number&gt;4&lt;/number&gt;&lt;dates&gt;&lt;year&gt;2006&lt;/year&gt;&lt;/dates&gt;&lt;publisher&gt;Torrey Botanical Society&lt;/publisher&gt;&lt;isbn&gt;10955674, 19400616&lt;/isbn&gt;&lt;urls&gt;&lt;related-urls&gt;&lt;url&gt;http://www.jstor.org/stable/20063879&lt;/url&gt;&lt;/related-urls&gt;&lt;/urls&gt;&lt;custom1&gt;Full publication date: Oct. - Dec., 2006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053AB7E7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F8C0F" w14:textId="5D4A06F8" w:rsidR="0066465F" w:rsidRPr="00AE3BC0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Butterflies (Monarch; </w:t>
            </w:r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Danaus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plexippu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Linnaeus, 1758 **, Pearl Cresent;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Phyciode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tharo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Drury, 1773 **, Pipevine Swallowtail;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Battu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philenor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Linnaeus, 1771 **, Spicebush Swallowtail; </w:t>
            </w:r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Papilio </w:t>
            </w:r>
            <w:proofErr w:type="spellStart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troilus</w:t>
            </w:r>
            <w:proofErr w:type="spellEnd"/>
            <w:r w:rsidRPr="00AE3B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r w:rsidRPr="00AE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Linnaeus, 1758 *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09F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445EF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Foote&lt;/Author&gt;&lt;Year&gt;2007&lt;/Year&gt;&lt;RecNum&gt;670&lt;/RecNum&gt;&lt;DisplayText&gt;[42]&lt;/DisplayText&gt;&lt;record&gt;&lt;rec-number&gt;670&lt;/rec-number&gt;&lt;foreign-keys&gt;&lt;key app="EN" db-id="vwezrxds4df5rreax0qxfra40dd2fae0v5sx" timestamp="1690890766"&gt;670&lt;/key&gt;&lt;/foreign-keys&gt;&lt;ref-type name="Journal Article"&gt;17&lt;/ref-type&gt;&lt;contributors&gt;&lt;authors&gt;&lt;author&gt;&lt;style face="normal" font="default" size="100%"&gt;Foote&lt;/style&gt;&lt;style face="normal" font="default" charset="238" size="100%"&gt;,&lt;/style&gt;&lt;style face="normal" font="default" size="100%"&gt; K&lt;/style&gt;&lt;/author&gt;&lt;/authors&gt;&lt;/contributors&gt;&lt;titles&gt;&lt;title&gt;Orange Jewelweed (Impatiens capensis Meerburgh)&lt;/title&gt;&lt;secondary-title&gt;&lt;style face="normal" font="default" size="100%"&gt;N&lt;/style&gt;&lt;style face="normal" font="default" charset="238" size="100%"&gt;ew &lt;/style&gt;&lt;style face="normal" font="default" size="100%"&gt;Y&lt;/style&gt;&lt;style face="normal" font="default" charset="238" size="100%"&gt;ork &lt;/style&gt;&lt;style face="normal" font="default" size="100%"&gt;F&lt;/style&gt;&lt;style face="normal" font="default" charset="238" size="100%"&gt;lora &lt;/style&gt;&lt;style face="normal" font="default" size="100%"&gt;Association Newsletter&lt;/style&gt;&lt;/secondary-title&gt;&lt;/titles&gt;&lt;pages&gt;&lt;style face="normal" font="default" charset="238" size="100%"&gt;10-18&lt;/style&gt;&lt;/pages&gt;&lt;volume&gt;&lt;style face="normal" font="default" charset="238" size="100%"&gt;18&lt;/style&gt;&lt;/volume&gt;&lt;dates&gt;&lt;year&gt;&lt;style face="normal" font="default" charset="238" size="100%"&gt;2007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  <w:p w14:paraId="485BCFAB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6465F" w14:paraId="039E50B4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DD82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 impatiens 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**, 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 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004A5C10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3FBA8A02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irds (Hummingbirds *)</w:t>
            </w:r>
          </w:p>
          <w:p w14:paraId="724D5168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B38F37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W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149F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0515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Young&lt;/Author&gt;&lt;Year&gt;2007&lt;/Year&gt;&lt;RecNum&gt;629&lt;/RecNum&gt;&lt;DisplayText&gt;[43]&lt;/DisplayText&gt;&lt;record&gt;&lt;rec-number&gt;629&lt;/rec-number&gt;&lt;foreign-keys&gt;&lt;key app="EN" db-id="vwezrxds4df5rreax0qxfra40dd2fae0v5sx" timestamp="1690883604"&gt;629&lt;/key&gt;&lt;/foreign-keys&gt;&lt;ref-type name="Journal Article"&gt;17&lt;/ref-type&gt;&lt;contributors&gt;&lt;authors&gt;&lt;author&gt;Young, Helen J.&lt;/author&gt;&lt;author&gt;Dunning, Dan W.&lt;/author&gt;&lt;author&gt;von Hasseln, Kyle W.&lt;/author&gt;&lt;/authors&gt;&lt;/contributors&gt;&lt;titles&gt;&lt;title&gt;Foraging Behavior Affects Pollen Removal and Deposition in Impatiens Capensis (Balsaminaceae)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1267-1271&lt;/pages&gt;&lt;volume&gt;94&lt;/volume&gt;&lt;number&gt;7&lt;/number&gt;&lt;dates&gt;&lt;year&gt;2007&lt;/year&gt;&lt;/dates&gt;&lt;publisher&gt;Botanical Society of America&lt;/publisher&gt;&lt;isbn&gt;00029122, 15372197&lt;/isbn&gt;&lt;urls&gt;&lt;related-urls&gt;&lt;url&gt;http://www.jstor.org/stable/27733291&lt;/url&gt;&lt;/related-urls&gt;&lt;/urls&gt;&lt;custom1&gt;Full publication date: Jul., 2007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525666BD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ABCCA" w14:textId="524372CD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 bees;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>Common eastern bumble be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 impatiens</w:t>
            </w:r>
            <w:r w:rsidR="00D14C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lf-black bumble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vagans</w:t>
            </w:r>
            <w:proofErr w:type="spellEnd"/>
            <w:r w:rsidR="00D14C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Yellow bumblebee</w:t>
            </w:r>
            <w:r>
              <w:rPr>
                <w:rStyle w:val="cf11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ervi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, honey bee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pis mellife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4479827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48E535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irds (Ruby-throated hummingbird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rchilo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6320EB9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0FB647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Wasps (Eastern yellowjacket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Vespula maculifr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4749E3D3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8B5F123" w14:textId="792E400D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*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w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**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CF10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482B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Young&lt;/Author&gt;&lt;Year&gt;2008&lt;/Year&gt;&lt;RecNum&gt;671&lt;/RecNum&gt;&lt;DisplayText&gt;[44]&lt;/DisplayText&gt;&lt;record&gt;&lt;rec-number&gt;671&lt;/rec-number&gt;&lt;foreign-keys&gt;&lt;key app="EN" db-id="vwezrxds4df5rreax0qxfra40dd2fae0v5sx" timestamp="1690890866"&gt;671&lt;/key&gt;&lt;/foreign-keys&gt;&lt;ref-type name="Journal Article"&gt;17&lt;/ref-type&gt;&lt;contributors&gt;&lt;authors&gt;&lt;author&gt;Young, Helen J.&lt;/author&gt;&lt;/authors&gt;&lt;/contributors&gt;&lt;titles&gt;&lt;title&gt;Selection on Spur Shape in Impatiens capensis&lt;/title&gt;&lt;secondary-title&gt;Oecologia&lt;/secondary-title&gt;&lt;/titles&gt;&lt;periodical&gt;&lt;full-title&gt;Oecologia&lt;/full-title&gt;&lt;abbr-1&gt;Oecologia&lt;/abbr-1&gt;&lt;abbr-2&gt;Oecologia&lt;/abbr-2&gt;&lt;/periodical&gt;&lt;pages&gt;535-543&lt;/pages&gt;&lt;volume&gt;156&lt;/volume&gt;&lt;number&gt;3&lt;/number&gt;&lt;dates&gt;&lt;year&gt;2008&lt;/year&gt;&lt;/dates&gt;&lt;publisher&gt;Springer&lt;/publisher&gt;&lt;isbn&gt;00298549, 14321939&lt;/isbn&gt;&lt;urls&gt;&lt;related-urls&gt;&lt;url&gt;http://www.jstor.org/stable/40213275&lt;/url&gt;&lt;/related-urls&gt;&lt;/urls&gt;&lt;custom1&gt;Full publication date: Jun., 2008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66122972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0417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Ants (Formicida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orm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*)</w:t>
            </w:r>
          </w:p>
          <w:p w14:paraId="1FCC662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F777334" w14:textId="0B79E9CE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omb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, honey bees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, sweet bees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ugochl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spp. **)</w:t>
            </w:r>
          </w:p>
          <w:p w14:paraId="248B82F6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72BCE98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tles (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Japanese beetl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opillia japonica 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06A14BAE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4E0F6FF" w14:textId="77777777" w:rsidR="0066465F" w:rsidRDefault="00000000" w:rsidP="032B8C6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Mosquitoes </w:t>
            </w:r>
            <w:r w:rsidRPr="00D14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Gall midges;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Cecidomyi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fulva</w:t>
            </w:r>
            <w:r w:rsidRPr="00D14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%,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chizomyi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 w:rsidRPr="00D14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%)</w:t>
            </w:r>
          </w:p>
          <w:p w14:paraId="75709BF4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C1BE1A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Other generalist herbivores also eat flowers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#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C301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E92C9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Gorden&lt;/Author&gt;&lt;Year&gt;2013&lt;/Year&gt;&lt;RecNum&gt;672&lt;/RecNum&gt;&lt;DisplayText&gt;[45]&lt;/DisplayText&gt;&lt;record&gt;&lt;rec-number&gt;672&lt;/rec-number&gt;&lt;foreign-keys&gt;&lt;key app="EN" db-id="vwezrxds4df5rreax0qxfra40dd2fae0v5sx" timestamp="1690890907"&gt;672&lt;/key&gt;&lt;/foreign-keys&gt;&lt;ref-type name="Thesis"&gt;32&lt;/ref-type&gt;&lt;contributors&gt;&lt;authors&gt;&lt;author&gt;Gorden, Nicole L Soper&lt;/author&gt;&lt;/authors&gt;&lt;/contributors&gt;&lt;titles&gt;&lt;title&gt;Interactions between floral mutualists and antagonists, and consequences for plant reproduction&lt;/title&gt;&lt;/titles&gt;&lt;dates&gt;&lt;year&gt;2013&lt;/year&gt;&lt;/dates&gt;&lt;publisher&gt;University of Massachusetts Amherst&lt;/publisher&gt;&lt;isbn&gt;126798162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7B8C3E66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CE124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Japanese beetle; </w:t>
            </w:r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Popillia japonica 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)</w:t>
            </w:r>
          </w:p>
          <w:p w14:paraId="0BE5FD0B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129561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Mosquitoes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(Gall midges; </w:t>
            </w:r>
            <w:r w:rsidRPr="032B8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Jewelweed midge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chizomyia</w:t>
            </w:r>
            <w:proofErr w:type="spellEnd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proofErr w:type="spellStart"/>
            <w:r w:rsidRPr="032B8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impatien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lastRenderedPageBreak/>
              <w:t>%)</w:t>
            </w:r>
          </w:p>
          <w:p w14:paraId="79D90BBE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16A4723C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Other generalist herbivores eat flowers 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F252A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U.S.A 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18D0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Gorden&lt;/Author&gt;&lt;Year&gt;2013&lt;/Year&gt;&lt;RecNum&gt;673&lt;/RecNum&gt;&lt;DisplayText&gt;[46]&lt;/DisplayText&gt;&lt;record&gt;&lt;rec-number&gt;673&lt;/rec-number&gt;&lt;foreign-keys&gt;&lt;key app="EN" db-id="vwezrxds4df5rreax0qxfra40dd2fae0v5sx" timestamp="1690890951"&gt;673&lt;/key&gt;&lt;/foreign-keys&gt;&lt;ref-type name="Journal Article"&gt;17&lt;/ref-type&gt;&lt;contributors&gt;&lt;authors&gt;&lt;author&gt;Gorden, Nicole L. Soper&lt;/author&gt;&lt;author&gt;Adler, Lynn S.&lt;/author&gt;&lt;/authors&gt;&lt;/contributors&gt;&lt;titles&gt;&lt;title&gt;Abiotic conditions affect floral antagonists and mutualists of Impatiens capensis (Balsaminaceae)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679-689&lt;/pages&gt;&lt;volume&gt;100&lt;/volume&gt;&lt;number&gt;4&lt;/number&gt;&lt;dates&gt;&lt;year&gt;2013&lt;/year&gt;&lt;/dates&gt;&lt;publisher&gt;Botanical Society of America&lt;/publisher&gt;&lt;isbn&gt;00029122, 15372197&lt;/isbn&gt;&lt;urls&gt;&lt;related-urls&gt;&lt;url&gt;http://www.jstor.org/stable/23434550&lt;/url&gt;&lt;/related-urls&gt;&lt;/urls&gt;&lt;custom1&gt;Full publication date: April 2013&lt;/custom1&gt;&lt;remote-database-name&gt;JSTOR&lt;/remote-database-name&gt;&lt;access-date&gt;2023/08/01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284EB515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2CEB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nts **</w:t>
            </w:r>
          </w:p>
          <w:p w14:paraId="7401C98D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39E1C77" w14:textId="3CB96286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s (Bumble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</w:t>
            </w:r>
            <w:r w:rsidRP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.</w:t>
            </w:r>
            <w:r w:rsid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, halictid bees</w:t>
            </w:r>
            <w:r w:rsid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**, honey bees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Apis mellifera</w:t>
            </w:r>
            <w:r w:rsidR="006454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  <w:p w14:paraId="63B6A69E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7122EDB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eetles (Japanese beetl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Popillia japon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# [facul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floriv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])</w:t>
            </w:r>
          </w:p>
          <w:p w14:paraId="64074C8A" w14:textId="77777777" w:rsidR="0066465F" w:rsidRDefault="006646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</w:p>
          <w:p w14:paraId="07104518" w14:textId="77777777" w:rsidR="0066465F" w:rsidRDefault="00000000">
            <w:pPr>
              <w:pStyle w:val="pf0"/>
              <w:spacing w:line="276" w:lineRule="auto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Spiders (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  <w:lang w:val="en-CA"/>
              </w:rPr>
              <w:t>Goldenrod Crab Spider</w:t>
            </w:r>
            <w:r>
              <w:rPr>
                <w:color w:val="000000"/>
                <w:shd w:val="clear" w:color="auto" w:fill="FFFFFF"/>
                <w:lang w:val="en-CA"/>
              </w:rPr>
              <w:t xml:space="preserve">; </w:t>
            </w:r>
            <w:proofErr w:type="spellStart"/>
            <w:r w:rsidRPr="032B8C6A">
              <w:rPr>
                <w:i/>
                <w:iCs/>
                <w:color w:val="000000"/>
                <w:shd w:val="clear" w:color="auto" w:fill="FFFFFF"/>
                <w:lang w:val="en-CA"/>
              </w:rPr>
              <w:t>Misumena</w:t>
            </w:r>
            <w:proofErr w:type="spellEnd"/>
            <w:r w:rsidRPr="032B8C6A">
              <w:rPr>
                <w:i/>
                <w:iCs/>
                <w:color w:val="000000"/>
                <w:shd w:val="clear" w:color="auto" w:fill="FFFFFF"/>
                <w:lang w:val="en-CA"/>
              </w:rPr>
              <w:t xml:space="preserve"> </w:t>
            </w:r>
            <w:proofErr w:type="spellStart"/>
            <w:r w:rsidRPr="032B8C6A">
              <w:rPr>
                <w:i/>
                <w:iCs/>
                <w:color w:val="000000"/>
                <w:shd w:val="clear" w:color="auto" w:fill="FFFFFF"/>
                <w:lang w:val="en-CA"/>
              </w:rPr>
              <w:t>vatia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Clerck, 1757 </w:t>
            </w:r>
            <w:r>
              <w:rPr>
                <w:rFonts w:ascii="Cambria Math" w:hAnsi="Cambria Math" w:cs="Cambria Math"/>
                <w:color w:val="000000"/>
                <w:shd w:val="clear" w:color="auto" w:fill="FFFFFF"/>
              </w:rPr>
              <w:t>⧫</w:t>
            </w:r>
            <w:r>
              <w:rPr>
                <w:color w:val="000000"/>
                <w:shd w:val="clear" w:color="auto" w:fill="FFFFFF"/>
                <w:lang w:val="en-CA"/>
              </w:rPr>
              <w:t>)</w:t>
            </w:r>
          </w:p>
          <w:p w14:paraId="460E9944" w14:textId="37DD24E4" w:rsidR="032B8C6A" w:rsidRDefault="032B8C6A" w:rsidP="032B8C6A">
            <w:pPr>
              <w:pStyle w:val="pf0"/>
              <w:spacing w:line="276" w:lineRule="auto"/>
              <w:rPr>
                <w:color w:val="000000" w:themeColor="text1"/>
                <w:highlight w:val="magenta"/>
                <w:lang w:val="en-CA"/>
              </w:rPr>
            </w:pPr>
          </w:p>
          <w:p w14:paraId="50001AA6" w14:textId="2F05739D" w:rsidR="0066465F" w:rsidRPr="00645497" w:rsidRDefault="00645497" w:rsidP="032B8C6A">
            <w:pPr>
              <w:pStyle w:val="pf0"/>
              <w:spacing w:line="276" w:lineRule="auto"/>
              <w:rPr>
                <w:color w:val="000000" w:themeColor="text1"/>
                <w:lang w:val="en-CA"/>
              </w:rPr>
            </w:pPr>
            <w:r w:rsidRPr="032B8C6A">
              <w:rPr>
                <w:color w:val="000000"/>
                <w:shd w:val="clear" w:color="auto" w:fill="FFFFFF"/>
                <w:lang w:val="en-CA"/>
              </w:rPr>
              <w:t xml:space="preserve">Wasps (Eastern yellowjacket; </w:t>
            </w:r>
            <w:r w:rsidRPr="032B8C6A">
              <w:rPr>
                <w:i/>
                <w:iCs/>
                <w:color w:val="000000"/>
                <w:shd w:val="clear" w:color="auto" w:fill="FFFFFF"/>
                <w:lang w:val="en-CA"/>
              </w:rPr>
              <w:t xml:space="preserve">Vespula maculifrons </w:t>
            </w:r>
            <w:r w:rsidRPr="032B8C6A">
              <w:rPr>
                <w:color w:val="000000"/>
                <w:shd w:val="clear" w:color="auto" w:fill="FFFFFF"/>
                <w:lang w:val="en-CA"/>
              </w:rPr>
              <w:t>**)</w:t>
            </w:r>
          </w:p>
          <w:p w14:paraId="07C2D6E8" w14:textId="54939CD6" w:rsidR="0066465F" w:rsidRPr="00645497" w:rsidRDefault="0066465F" w:rsidP="032B8C6A">
            <w:pPr>
              <w:pStyle w:val="pf0"/>
              <w:spacing w:line="276" w:lineRule="auto"/>
              <w:rPr>
                <w:color w:val="000000" w:themeColor="text1"/>
                <w:highlight w:val="magenta"/>
                <w:lang w:val="en-CA"/>
              </w:rPr>
            </w:pPr>
          </w:p>
          <w:p w14:paraId="16375FF8" w14:textId="23EBD0F4" w:rsidR="0066465F" w:rsidRPr="00645497" w:rsidRDefault="032B8C6A" w:rsidP="032B8C6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32B8C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pl-PL"/>
              </w:rPr>
              <w:t>Other generalist herbivores # 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9740D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5F117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Gorden&lt;/Author&gt;&lt;Year&gt;2016&lt;/Year&gt;&lt;RecNum&gt;674&lt;/RecNum&gt;&lt;DisplayText&gt;[47]&lt;/DisplayText&gt;&lt;record&gt;&lt;rec-number&gt;674&lt;/rec-number&gt;&lt;foreign-keys&gt;&lt;key app="EN" db-id="vwezrxds4df5rreax0qxfra40dd2fae0v5sx" timestamp="1690891033"&gt;674&lt;/key&gt;&lt;/foreign-keys&gt;&lt;ref-type name="Journal Article"&gt;17&lt;/ref-type&gt;&lt;contributors&gt;&lt;authors&gt;&lt;author&gt;&lt;style face="normal" font="default" size="100%"&gt;Gorden, Nicole L.&lt;/style&gt;&lt;style face="normal" font="default" charset="238" size="100%"&gt; &lt;/style&gt;&lt;style face="normal" font="default" size="100%"&gt;Soper&lt;/style&gt;&lt;/author&gt;&lt;author&gt;Adler, Lynn S.&lt;/author&gt;&lt;/authors&gt;&lt;/contributors&gt;&lt;titles&gt;&lt;title&gt;Florivory shapes both leaf and floral interactions&lt;/title&gt;&lt;secondary-title&gt;Ecosphere&lt;/secondary-title&gt;&lt;/titles&gt;&lt;pages&gt;e01326&lt;/pages&gt;&lt;volume&gt;7&lt;/volume&gt;&lt;number&gt;6&lt;/number&gt;&lt;dates&gt;&lt;year&gt;2016&lt;/year&gt;&lt;/dates&gt;&lt;isbn&gt;2150-8925&lt;/isbn&gt;&lt;urls&gt;&lt;related-urls&gt;&lt;url&gt;https://esajournals.onlinelibrary.wiley.com/doi/abs/10.1002/ecs2.1326&lt;/url&gt;&lt;/related-urls&gt;&lt;/urls&gt;&lt;electronic-resource-num&gt;https://doi.org/10.1002/ecs2.132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36841E89" w14:textId="77777777" w:rsidTr="032B8C6A">
        <w:trPr>
          <w:trHeight w:val="570"/>
        </w:trPr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A32B" w14:textId="7F312C11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Bees (Bumble bees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CA"/>
              </w:rPr>
              <w:t xml:space="preserve">Common eastern bumble bee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Bombus impatie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, another bee species</w:t>
            </w:r>
            <w:r w:rsid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 w:eastAsia="pl-PL"/>
              </w:rPr>
              <w:t>*)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9FD6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D87EB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McDonald&lt;/Author&gt;&lt;Year&gt;2019&lt;/Year&gt;&lt;RecNum&gt;675&lt;/RecNum&gt;&lt;DisplayText&gt;[48]&lt;/DisplayText&gt;&lt;record&gt;&lt;rec-number&gt;675&lt;/rec-number&gt;&lt;foreign-keys&gt;&lt;key app="EN" db-id="vwezrxds4df5rreax0qxfra40dd2fae0v5sx" timestamp="1690891066"&gt;675&lt;/key&gt;&lt;/foreign-keys&gt;&lt;ref-type name="Journal Article"&gt;17&lt;/ref-type&gt;&lt;contributors&gt;&lt;authors&gt;&lt;author&gt;&lt;style face="normal" font="default" size="100%"&gt;McDonald&lt;/style&gt;&lt;style face="normal" font="default" charset="238" size="100%"&gt;, Sarah&lt;/style&gt;&lt;/author&gt;&lt;author&gt;&lt;style face="normal" font="default" size="100%"&gt;Caruso&lt;/style&gt;&lt;style face="normal" font="default" charset="238" size="100%"&gt;, Christina M.&lt;/style&gt;&lt;/author&gt;&lt;/authors&gt;&lt;/contributors&gt;&lt;titles&gt;&lt;title&gt;Simulated Nectar Robbing Does Not Affect Pollinator-Mediated Selection on Floral Traits of Impatiens capensis&lt;/title&gt;&lt;secondary-title&gt;International Journal of Plant Sciences&lt;/secondary-title&gt;&lt;/titles&gt;&lt;periodical&gt;&lt;full-title&gt;International Journal of Plant Sciences&lt;/full-title&gt;&lt;abbr-1&gt;Int. J. Plant Sci.&lt;/abbr-1&gt;&lt;abbr-2&gt;Int J Plant Sci&lt;/abbr-2&gt;&lt;/periodical&gt;&lt;pages&gt;922-927&lt;/pages&gt;&lt;volume&gt;180&lt;/volume&gt;&lt;number&gt;8&lt;/number&gt;&lt;keywords&gt;&lt;keyword&gt;floral evolution,herbivory,nectar larceny,phenotypic selection,pollination&lt;/keyword&gt;&lt;/keywords&gt;&lt;dates&gt;&lt;year&gt;2019&lt;/year&gt;&lt;/dates&gt;&lt;urls&gt;&lt;related-urls&gt;&lt;url&gt;https://www.journals.uchicago.edu/doi/abs/10.1086/704830&lt;/url&gt;&lt;/related-urls&gt;&lt;/urls&gt;&lt;electronic-resource-num&gt;10.1086/70483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48C32539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43149" w14:textId="1C7486CF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Ho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 w:rsid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***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363E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nada 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BAEF1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Barker&lt;/Author&gt;&lt;Year&gt;2020&lt;/Year&gt;&lt;RecNum&gt;676&lt;/RecNum&gt;&lt;DisplayText&gt;[49]&lt;/DisplayText&gt;&lt;record&gt;&lt;rec-number&gt;676&lt;/rec-number&gt;&lt;foreign-keys&gt;&lt;key app="EN" db-id="vwezrxds4df5rreax0qxfra40dd2fae0v5sx" timestamp="1690891096"&gt;676&lt;/key&gt;&lt;/foreign-keys&gt;&lt;ref-type name="Journal Article"&gt;17&lt;/ref-type&gt;&lt;contributors&gt;&lt;authors&gt;&lt;author&gt;&lt;style face="normal" font="default" size="100%"&gt;Barker&lt;/style&gt;&lt;style face="normal" font="default" charset="238" size="100%"&gt;, Cory A.&lt;/style&gt;&lt;/author&gt;&lt;author&gt;&lt;style face="normal" font="default" size="100%"&gt;Sargent&lt;/style&gt;&lt;style face="normal" font="default" charset="238" size="100%"&gt;, Risa D.&lt;/style&gt;&lt;/author&gt;&lt;/authors&gt;&lt;/contributors&gt;&lt;titles&gt;&lt;title&gt;Pollination Services to Impatiens capensis (Balsaminaceae) Are Maintained across an Urbanization Gradient&lt;/title&gt;&lt;secondary-title&gt;International Journal of Plant Sciences&lt;/secondary-title&gt;&lt;/titles&gt;&lt;periodical&gt;&lt;full-title&gt;International Journal of Plant Sciences&lt;/full-title&gt;&lt;abbr-1&gt;Int. J. Plant Sci.&lt;/abbr-1&gt;&lt;abbr-2&gt;Int J Plant Sci&lt;/abbr-2&gt;&lt;/periodical&gt;&lt;pages&gt;937-944&lt;/pages&gt;&lt;volume&gt;181&lt;/volume&gt;&lt;number&gt;9&lt;/number&gt;&lt;keywords&gt;&lt;keyword&gt;urban ecology,pollination services,community gardens,reproductive ecology,Impatiens capensis,selfing&lt;/keyword&gt;&lt;/keywords&gt;&lt;dates&gt;&lt;year&gt;2020&lt;/year&gt;&lt;/dates&gt;&lt;urls&gt;&lt;related-urls&gt;&lt;url&gt;https://www.journals.uchicago.edu/doi/abs/10.1086/710488&lt;/url&gt;&lt;/related-urls&gt;&lt;/urls&gt;&lt;electronic-resource-num&gt;10.1086/71048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4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  <w:tr w:rsidR="0066465F" w14:paraId="7AF3F1BB" w14:textId="77777777" w:rsidTr="032B8C6A">
        <w:tc>
          <w:tcPr>
            <w:tcW w:w="6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7D51A" w14:textId="3D6465C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Bees</w:t>
            </w:r>
            <w:proofErr w:type="spellEnd"/>
            <w:r w:rsidR="00645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pl-PL"/>
              </w:rPr>
              <w:t>*</w:t>
            </w: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6EE4E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.S.A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11873" w14:textId="77777777" w:rsidR="0066465F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instrText xml:space="preserve"> ADDIN EN.CITE &lt;EndNote&gt;&lt;Cite&gt;&lt;Author&gt;Barfknecht&lt;/Author&gt;&lt;Year&gt;2023&lt;/Year&gt;&lt;RecNum&gt;677&lt;/RecNum&gt;&lt;DisplayText&gt;[50]&lt;/DisplayText&gt;&lt;record&gt;&lt;rec-number&gt;677&lt;/rec-number&gt;&lt;foreign-keys&gt;&lt;key app="EN" db-id="vwezrxds4df5rreax0qxfra40dd2fae0v5sx" timestamp="1690891123"&gt;677&lt;/key&gt;&lt;/foreign-keys&gt;&lt;ref-type name="Journal Article"&gt;17&lt;/ref-type&gt;&lt;contributors&gt;&lt;authors&gt;&lt;author&gt;Barfknecht, David Francis&lt;/author&gt;&lt;author&gt;Gibson, David John&lt;/author&gt;&lt;/authors&gt;&lt;/contributors&gt;&lt;titles&gt;&lt;title&gt;Are metapopulation species drivers of metacommunity structure in sandstone outcrop communities?&lt;/title&gt;&lt;secondary-title&gt;Journal of Vegetation Science&lt;/secondary-title&gt;&lt;/titles&gt;&lt;pages&gt;e13167&lt;/pages&gt;&lt;volume&gt;34&lt;/volume&gt;&lt;number&gt;1&lt;/number&gt;&lt;dates&gt;&lt;year&gt;2023&lt;/year&gt;&lt;/dates&gt;&lt;isbn&gt;1100-9233&lt;/isbn&gt;&lt;urls&gt;&lt;related-urls&gt;&lt;url&gt;https://onlinelibrary.wiley.com/doi/abs/10.1111/jvs.13167&lt;/url&gt;&lt;/related-urls&gt;&lt;/urls&gt;&lt;electronic-resource-num&gt;https://doi.org/10.1111/jvs.1316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50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fldChar w:fldCharType="end"/>
            </w:r>
          </w:p>
        </w:tc>
      </w:tr>
    </w:tbl>
    <w:p w14:paraId="7B8D79CF" w14:textId="70553EBD" w:rsidR="0066465F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*</w:t>
      </w:r>
      <w:r w:rsidR="00645497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Pollinators. ** Robber/thieves species (primary or secondary) (including the action of consuming only nectar in whatever part of saccate sepal). *** Pollinators and robbers/thieves species (primary or secondary) (including the action of consuming nectar in whatever part of saccate sepal). # Plant consumer species (including any part of the plant). % Parasitism: Flower/leaf gall species and linear blotch mines species. </w:t>
      </w:r>
      <w:r>
        <w:rPr>
          <w:rFonts w:ascii="Cambria Math" w:eastAsia="Times New Roman" w:hAnsi="Cambria Math" w:cs="Cambria Math"/>
          <w:color w:val="000000"/>
          <w:sz w:val="24"/>
          <w:szCs w:val="24"/>
          <w:lang w:eastAsia="pl-PL"/>
        </w:rPr>
        <w:t>⧫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Pollinators predators inhabiting plant organisms. &amp; Other activities. $ No specific information. - Referred by Robertson (1928) as “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Bombu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americanorum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”. - 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Referred by Robertson (192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Chloralictu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versa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”. - - - Referred by Robertson (192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Oxystogloss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confus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 xml:space="preserve">”.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- - - 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Referr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Schems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(197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Dactynotu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impatiensicolen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”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. - - - - - Referr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Schems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(197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Lasiopter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impatient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”. - - - - - - Referr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Schems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(197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Cecidomyi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impatient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”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pl-PL"/>
        </w:rPr>
        <w:t xml:space="preserve">- - - - - - - Referr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pl-PL"/>
        </w:rPr>
        <w:t>Schems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pl-PL"/>
        </w:rPr>
        <w:t xml:space="preserve"> (1978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>Acrosternum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>hilare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 xml:space="preserve">”.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- - - - - - - 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Referred by Wilson &amp; Thompson (1991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Dialictu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rohw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“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pl-PL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/ Referred by Eastman (1995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Cecidomyi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impatient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”</w:t>
      </w:r>
      <w:r>
        <w:rPr>
          <w:rFonts w:ascii="Times New Roman" w:eastAsia="Times New Roman" w:hAnsi="Times New Roman" w:cs="Times New Roman"/>
          <w:color w:val="202122"/>
          <w:sz w:val="24"/>
          <w:szCs w:val="24"/>
          <w:shd w:val="clear" w:color="auto" w:fill="FFFFFF"/>
          <w:lang w:val="en-CA" w:eastAsia="pl-PL"/>
        </w:rPr>
        <w:t xml:space="preserve">.!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Referred by Eastman (1995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Acrosternum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hila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”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CA" w:eastAsia="pl-PL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°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Referred by Steets (2005) as “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Dialictu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rohw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“. + Taxonomic authority unknown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val="en-CA" w:eastAsia="pl-PL"/>
        </w:rPr>
        <w:t xml:space="preserve">~Record of hummingbird, probably in </w:t>
      </w:r>
      <w:r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shd w:val="clear" w:color="auto" w:fill="FFFFFF"/>
          <w:lang w:val="en-CA" w:eastAsia="pl-PL"/>
        </w:rPr>
        <w:t xml:space="preserve">I. capensis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val="en-CA" w:eastAsia="pl-PL"/>
        </w:rPr>
        <w:t>(according to the color description and mottling visualized in the picture), in an image titled: “</w:t>
      </w:r>
      <w:r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shd w:val="clear" w:color="auto" w:fill="FFFFFF"/>
          <w:lang w:val="en-CA" w:eastAsia="pl-PL"/>
        </w:rPr>
        <w:t>A Branch of the Humming-Bird Tr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shd w:val="clear" w:color="auto" w:fill="FFFFFF"/>
          <w:lang w:val="en-CA" w:eastAsia="pl-PL"/>
        </w:rPr>
        <w:t>.”</w:t>
      </w:r>
    </w:p>
    <w:p w14:paraId="7D86E32C" w14:textId="77777777" w:rsidR="0066465F" w:rsidRDefault="0066465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pl-PL"/>
        </w:rPr>
      </w:pPr>
    </w:p>
    <w:p w14:paraId="3AC5FB42" w14:textId="77777777" w:rsidR="0066465F" w:rsidRDefault="0066465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pl-PL"/>
        </w:rPr>
      </w:pPr>
    </w:p>
    <w:p w14:paraId="5844D895" w14:textId="77777777" w:rsidR="0066465F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pl-PL"/>
        </w:rPr>
        <w:t>References</w:t>
      </w:r>
    </w:p>
    <w:p w14:paraId="6435C284" w14:textId="77777777" w:rsidR="0066465F" w:rsidRDefault="0000000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  <w:t xml:space="preserve">Josselyn J, Widdowes G. New-Englands rarities discovered : in birds, beasts, fishes, serpents, and plants of that country : together with the physical and chyrurgical remedies wherewith the </w:t>
      </w:r>
      <w:r>
        <w:lastRenderedPageBreak/>
        <w:t>natives constantly use to cure their distempers, wounds, and sores : also a perfect description of an Indian squa, in all her bravery : with a poem not improperly conferr'd upon her : lastly, a chronological table of the most remarkable passages in that country amongst the English : illustrated with cuts. London: Printed for G. Widdowes at the Green Dragon in St. Paul's Church-yard; 1672.</w:t>
      </w:r>
    </w:p>
    <w:p w14:paraId="7D741B7D" w14:textId="77777777" w:rsidR="0066465F" w:rsidRDefault="00000000">
      <w:pPr>
        <w:pStyle w:val="EndNoteBibliography"/>
        <w:spacing w:after="0"/>
      </w:pPr>
      <w:r>
        <w:t>2.</w:t>
      </w:r>
      <w:r>
        <w:tab/>
        <w:t>Bailey WW. Pine Barren Plants in Rhode Island. Bull Torrey Bot Club. 1880; 7(9): 98-99.</w:t>
      </w:r>
    </w:p>
    <w:p w14:paraId="6A4F8CEF" w14:textId="77777777" w:rsidR="0066465F" w:rsidRDefault="00000000">
      <w:pPr>
        <w:pStyle w:val="EndNoteBibliography"/>
        <w:spacing w:after="0"/>
      </w:pPr>
      <w:r>
        <w:t>3.</w:t>
      </w:r>
      <w:r>
        <w:tab/>
        <w:t>Beal W. Fertilization of flowers by hummingbirds. Am Nat. 1880; 14: 126-127.</w:t>
      </w:r>
    </w:p>
    <w:p w14:paraId="08DE96DA" w14:textId="77777777" w:rsidR="0066465F" w:rsidRDefault="00000000">
      <w:pPr>
        <w:pStyle w:val="EndNoteBibliography"/>
        <w:spacing w:after="0"/>
      </w:pPr>
      <w:r>
        <w:t>4.</w:t>
      </w:r>
      <w:r>
        <w:tab/>
        <w:t>Trelease W. Impatiens fulva, Action of Bees Toward. Bull Torrey Bot Club. 1880; 7(2): 20-21.</w:t>
      </w:r>
    </w:p>
    <w:p w14:paraId="5E4DDD7E" w14:textId="77777777" w:rsidR="0066465F" w:rsidRDefault="00000000">
      <w:pPr>
        <w:pStyle w:val="EndNoteBibliography"/>
        <w:spacing w:after="0"/>
      </w:pPr>
      <w:r>
        <w:t>5.</w:t>
      </w:r>
      <w:r>
        <w:tab/>
        <w:t>Lounsberry A. Southern Wild Flowers and Trees: Together with Shrubs, Vines and Various Forms of Growth Found Through the Mountains, the Middle District and the Low Country of the South: FA Stokes Company; 1901.</w:t>
      </w:r>
    </w:p>
    <w:p w14:paraId="6C3722BB" w14:textId="77777777" w:rsidR="0066465F" w:rsidRDefault="00000000">
      <w:pPr>
        <w:pStyle w:val="EndNoteBibliography"/>
        <w:spacing w:after="0"/>
      </w:pPr>
      <w:r>
        <w:t>6.</w:t>
      </w:r>
      <w:r>
        <w:tab/>
        <w:t>Weatherby CA. Color forms of Impatiens Biflora. Rhodora. 1917; 19(223): 115-118.</w:t>
      </w:r>
    </w:p>
    <w:p w14:paraId="1A3C58B8" w14:textId="77777777" w:rsidR="0066465F" w:rsidRDefault="00000000">
      <w:pPr>
        <w:pStyle w:val="EndNoteBibliography"/>
        <w:spacing w:after="0"/>
      </w:pPr>
      <w:r>
        <w:t>7.</w:t>
      </w:r>
      <w:r>
        <w:tab/>
        <w:t>Carrol F. The development of the chasmogamous and cleistogamous flowers of Impatiens fulva (Balsaminaceae). Contributions from the University of Pennsylvania Botanical Laboratory. 1919; 4: 144-183.</w:t>
      </w:r>
    </w:p>
    <w:p w14:paraId="18245D31" w14:textId="77777777" w:rsidR="0066465F" w:rsidRDefault="00000000">
      <w:pPr>
        <w:pStyle w:val="EndNoteBibliography"/>
        <w:spacing w:after="0"/>
      </w:pPr>
      <w:r>
        <w:t>8.</w:t>
      </w:r>
      <w:r>
        <w:tab/>
        <w:t>Frost SW. A study of the leaf-mining Diptera of North America: Cornell University; 1924.</w:t>
      </w:r>
    </w:p>
    <w:p w14:paraId="4617EC2E" w14:textId="77777777" w:rsidR="0066465F" w:rsidRDefault="00000000">
      <w:pPr>
        <w:pStyle w:val="EndNoteBibliography"/>
        <w:spacing w:after="0"/>
      </w:pPr>
      <w:r>
        <w:t>9.</w:t>
      </w:r>
      <w:r>
        <w:tab/>
        <w:t>Robertson C. Flowers and insects; lists of visitors of four hundred and fifty-three flowers. Lancaster: The Scientific Press Printing Co; 1928.</w:t>
      </w:r>
    </w:p>
    <w:p w14:paraId="1ECC7036" w14:textId="77777777" w:rsidR="0066465F" w:rsidRDefault="00000000">
      <w:pPr>
        <w:pStyle w:val="EndNoteBibliography"/>
        <w:spacing w:after="0"/>
      </w:pPr>
      <w:r>
        <w:t>10.</w:t>
      </w:r>
      <w:r>
        <w:tab/>
        <w:t>Saunders AA. Ecology of the birds of Quaker Run Valley, Allegany State Park, New York: University of the state of New York; 1936.</w:t>
      </w:r>
    </w:p>
    <w:p w14:paraId="23F996BE" w14:textId="77777777" w:rsidR="0066465F" w:rsidRDefault="00000000">
      <w:pPr>
        <w:pStyle w:val="EndNoteBibliography"/>
        <w:spacing w:after="0"/>
      </w:pPr>
      <w:r>
        <w:t>11.</w:t>
      </w:r>
      <w:r>
        <w:tab/>
        <w:t>James RL. Some Hummingbird Flowers East of the Mississippi. Castanea. 1948; 13(3): 97-109.</w:t>
      </w:r>
    </w:p>
    <w:p w14:paraId="3918C9AC" w14:textId="77777777" w:rsidR="0066465F" w:rsidRDefault="00000000">
      <w:pPr>
        <w:pStyle w:val="EndNoteBibliography"/>
        <w:spacing w:after="0"/>
      </w:pPr>
      <w:r>
        <w:t>12.</w:t>
      </w:r>
      <w:r>
        <w:tab/>
        <w:t>Martin A, Zim H, Nelson A. American Wildlife and Plants Dover Publications. Inc New York, NY ix. 1951; 500.</w:t>
      </w:r>
    </w:p>
    <w:p w14:paraId="06FD8C60" w14:textId="77777777" w:rsidR="0066465F" w:rsidRDefault="00000000">
      <w:pPr>
        <w:pStyle w:val="EndNoteBibliography"/>
        <w:spacing w:after="0"/>
      </w:pPr>
      <w:r>
        <w:t>13.</w:t>
      </w:r>
      <w:r>
        <w:tab/>
        <w:t>Hummel CM. The Biology, Ecology, and Description of the Jewelweed Flower-bud Midge Schizomyia Impatientis (Osten Sacken): Cornell University; 1956.</w:t>
      </w:r>
    </w:p>
    <w:p w14:paraId="47FEFDE4" w14:textId="77777777" w:rsidR="0066465F" w:rsidRDefault="00000000">
      <w:pPr>
        <w:pStyle w:val="EndNoteBibliography"/>
        <w:spacing w:after="0"/>
      </w:pPr>
      <w:r>
        <w:t>14.</w:t>
      </w:r>
      <w:r>
        <w:tab/>
        <w:t>Pojar J. Hummingbird flowers of British Columbia. Syesis. 1975; 8: 25-27.</w:t>
      </w:r>
    </w:p>
    <w:p w14:paraId="1C5EE474" w14:textId="77777777" w:rsidR="0066465F" w:rsidRDefault="00000000">
      <w:pPr>
        <w:pStyle w:val="EndNoteBibliography"/>
        <w:spacing w:after="0"/>
      </w:pPr>
      <w:r>
        <w:t>15.</w:t>
      </w:r>
      <w:r>
        <w:tab/>
        <w:t>Wood CE. The Balsaminaceae in the southeastern United States. J Arnold Arbor. 1975; 56(4): 413-426.</w:t>
      </w:r>
    </w:p>
    <w:p w14:paraId="7F6EFAB2" w14:textId="77777777" w:rsidR="0066465F" w:rsidRDefault="00000000">
      <w:pPr>
        <w:pStyle w:val="EndNoteBibliography"/>
        <w:spacing w:after="0"/>
      </w:pPr>
      <w:r>
        <w:t>16.</w:t>
      </w:r>
      <w:r>
        <w:tab/>
        <w:t>Heinrich B. The Foraging Specializations of Individual Bumblebees. Ecol Monogr. 1976; 46(2): 105-128. https://doi.org/10.2307/1942246.</w:t>
      </w:r>
    </w:p>
    <w:p w14:paraId="5F948695" w14:textId="77777777" w:rsidR="0066465F" w:rsidRDefault="00000000">
      <w:pPr>
        <w:pStyle w:val="EndNoteBibliography"/>
        <w:spacing w:after="0"/>
      </w:pPr>
      <w:r>
        <w:t>17.</w:t>
      </w:r>
      <w:r>
        <w:tab/>
        <w:t>Heinrich B. Resource Partitioning Among Some Eusocial Insects: Bumblebees. Ecology. 1976; 57(5): 874-889. https://doi.org/10.2307/1941054.</w:t>
      </w:r>
    </w:p>
    <w:p w14:paraId="5FFBEF26" w14:textId="77777777" w:rsidR="0066465F" w:rsidRDefault="00000000">
      <w:pPr>
        <w:pStyle w:val="EndNoteBibliography"/>
        <w:spacing w:after="0"/>
      </w:pPr>
      <w:r>
        <w:t>18.</w:t>
      </w:r>
      <w:r>
        <w:tab/>
        <w:t>Russell AE. Biosystematics of the genus Impatiens in northeastern North America. 1976.</w:t>
      </w:r>
    </w:p>
    <w:p w14:paraId="5F1269A8" w14:textId="77777777" w:rsidR="0066465F" w:rsidRDefault="00000000">
      <w:pPr>
        <w:pStyle w:val="EndNoteBibliography"/>
        <w:spacing w:after="0"/>
      </w:pPr>
      <w:r>
        <w:t>19.</w:t>
      </w:r>
      <w:r>
        <w:tab/>
        <w:t>Rust RW. Pollination in Impatiens capensis and Impatiens pallida (Balsaminaceae). Bull Torrey Bot Club. 1977; 104(4): 361-367. https://doi.org/10.2307/2484781.</w:t>
      </w:r>
    </w:p>
    <w:p w14:paraId="606C3E9A" w14:textId="77777777" w:rsidR="0066465F" w:rsidRDefault="00000000">
      <w:pPr>
        <w:pStyle w:val="EndNoteBibliography"/>
        <w:spacing w:after="0"/>
      </w:pPr>
      <w:r>
        <w:t>20.</w:t>
      </w:r>
      <w:r>
        <w:tab/>
        <w:t>Schemske DW. Evolution of Reproductive Characteristics in Impatiens (Balsaminaceae): The Significance of Cleistogamy and Chasmogamy. Ecology. 1978; 59(3): 596-613. https://doi.org/10.2307/1936588.</w:t>
      </w:r>
    </w:p>
    <w:p w14:paraId="33AA7B5A" w14:textId="77777777" w:rsidR="0066465F" w:rsidRDefault="00000000">
      <w:pPr>
        <w:pStyle w:val="EndNoteBibliography"/>
        <w:spacing w:after="0"/>
      </w:pPr>
      <w:r>
        <w:t>21.</w:t>
      </w:r>
      <w:r>
        <w:tab/>
        <w:t>Buening SM. Biosystematic Studies of Impatiens pallida and Impatiens biflora (Balsaminaceae) 1979.</w:t>
      </w:r>
    </w:p>
    <w:p w14:paraId="2E4B0AA2" w14:textId="77777777" w:rsidR="0066465F" w:rsidRDefault="00000000">
      <w:pPr>
        <w:pStyle w:val="EndNoteBibliography"/>
        <w:spacing w:after="0"/>
      </w:pPr>
      <w:r>
        <w:t>22.</w:t>
      </w:r>
      <w:r>
        <w:tab/>
        <w:t>Leck MA. Germination behavior of Impatiens capensis Meerb.(Balsaminaceae). Bartonia. 1979; (46): 1-14.</w:t>
      </w:r>
    </w:p>
    <w:p w14:paraId="0FE3A1A7" w14:textId="77777777" w:rsidR="0066465F" w:rsidRDefault="00000000">
      <w:pPr>
        <w:pStyle w:val="EndNoteBibliography"/>
        <w:spacing w:after="0"/>
      </w:pPr>
      <w:r>
        <w:t>23.</w:t>
      </w:r>
      <w:r>
        <w:tab/>
        <w:t>Rust RW. Pollination of Impatiens capensis: Pollinators and Nectar Robbers. J Kans Entomol Soc. 1979; 52(2): 297-308.</w:t>
      </w:r>
    </w:p>
    <w:p w14:paraId="2ABD2B02" w14:textId="77777777" w:rsidR="0066465F" w:rsidRDefault="00000000">
      <w:pPr>
        <w:pStyle w:val="EndNoteBibliography"/>
        <w:spacing w:after="0"/>
      </w:pPr>
      <w:r>
        <w:t>24.</w:t>
      </w:r>
      <w:r>
        <w:tab/>
        <w:t>Bertin RI. The Ruby-throated Hummingbird and its major food plants: ranges, flowering phenology, and migration. Can J Zool. 1982; 60(2): 210-219. https://doi.org/10.1139/z82-029.</w:t>
      </w:r>
    </w:p>
    <w:p w14:paraId="3627AD11" w14:textId="77777777" w:rsidR="0066465F" w:rsidRDefault="00000000">
      <w:pPr>
        <w:pStyle w:val="EndNoteBibliography"/>
        <w:spacing w:after="0"/>
      </w:pPr>
      <w:r>
        <w:t>25.</w:t>
      </w:r>
      <w:r>
        <w:tab/>
        <w:t>Bell G, Lefebvre L, Giraldeau LA, Weary D. Partial preference of insects for the male flowers of an annual herb. Oecologia. 1984; 64(3): 287-294. https://doi.org/10.1007/BF00379123.</w:t>
      </w:r>
    </w:p>
    <w:p w14:paraId="2B2727A4" w14:textId="77777777" w:rsidR="0066465F" w:rsidRDefault="00000000">
      <w:pPr>
        <w:pStyle w:val="EndNoteBibliography"/>
        <w:spacing w:after="0"/>
      </w:pPr>
      <w:r>
        <w:t>26.</w:t>
      </w:r>
      <w:r>
        <w:tab/>
        <w:t>Laverty TM, Plowright RC. Competition between Hummingbirds and Bumble Bees for Nectar in Flowers of Impatiens biflora. Oecologia. 1985; 66(1): 25-32.</w:t>
      </w:r>
    </w:p>
    <w:p w14:paraId="1828767A" w14:textId="77777777" w:rsidR="0066465F" w:rsidRDefault="00000000">
      <w:pPr>
        <w:pStyle w:val="EndNoteBibliography"/>
        <w:spacing w:after="0"/>
      </w:pPr>
      <w:r>
        <w:t>27.</w:t>
      </w:r>
      <w:r>
        <w:tab/>
        <w:t>Zimmerman M, Cook S. Pollinator foraging, experimental nectar-robbing and plant fitness in Impatiens capensis. Am Midl Nat. 1985: 84-91.</w:t>
      </w:r>
    </w:p>
    <w:p w14:paraId="6355ED20" w14:textId="77777777" w:rsidR="0066465F" w:rsidRDefault="00000000">
      <w:pPr>
        <w:pStyle w:val="EndNoteBibliography"/>
        <w:spacing w:after="0"/>
      </w:pPr>
      <w:r>
        <w:lastRenderedPageBreak/>
        <w:t>28.</w:t>
      </w:r>
      <w:r>
        <w:tab/>
        <w:t>Randall Jr JL. Pollination ecology of the simultaneously flowering Impatiens capensis and I. pallida: Virginia Polytechnic Institute and State University; 1988.</w:t>
      </w:r>
    </w:p>
    <w:p w14:paraId="7276D76A" w14:textId="77777777" w:rsidR="0066465F" w:rsidRDefault="00000000">
      <w:pPr>
        <w:pStyle w:val="EndNoteBibliography"/>
        <w:spacing w:after="0"/>
      </w:pPr>
      <w:r>
        <w:t>29.</w:t>
      </w:r>
      <w:r>
        <w:tab/>
        <w:t>Dubé D. Flight path of pollinators foraging on impatiens: decision rules and their implications for gene flow. Montréal, Québec, Canada: McGill University; 1989.</w:t>
      </w:r>
    </w:p>
    <w:p w14:paraId="5432E1D6" w14:textId="77777777" w:rsidR="0066465F" w:rsidRDefault="00000000">
      <w:pPr>
        <w:pStyle w:val="EndNoteBibliography"/>
        <w:spacing w:after="0"/>
      </w:pPr>
      <w:r>
        <w:t>30.</w:t>
      </w:r>
      <w:r>
        <w:tab/>
        <w:t>Wilson P, Thomson JD. Heterogeneity Among Floral Visitors Leads to Discordance Between Removal and Deposition of Pollen. Ecology. 1991; 72(4): 1503-1507. https://doi.org/10.2307/1941124.</w:t>
      </w:r>
    </w:p>
    <w:p w14:paraId="3F0EB0F9" w14:textId="77777777" w:rsidR="0066465F" w:rsidRDefault="00000000">
      <w:pPr>
        <w:pStyle w:val="EndNoteBibliography"/>
        <w:spacing w:after="0"/>
      </w:pPr>
      <w:r>
        <w:t>31.</w:t>
      </w:r>
      <w:r>
        <w:tab/>
        <w:t>Eastman JA. The book of swamp and bog: trees, shrubs, and wildflowers of the eastern freshwater wetlands: Stackpole Books; 1995.</w:t>
      </w:r>
    </w:p>
    <w:p w14:paraId="31A81F51" w14:textId="77777777" w:rsidR="0066465F" w:rsidRDefault="00000000">
      <w:pPr>
        <w:pStyle w:val="EndNoteBibliography"/>
        <w:spacing w:after="0"/>
      </w:pPr>
      <w:r>
        <w:t>32.</w:t>
      </w:r>
      <w:r>
        <w:tab/>
        <w:t>Wilson P. Selection for pollination success and the mechanical fit of Impatiens flowers around bumblebee bodies. Biol J Linn Soc. 1995; 55(4): 354-383. https://doi.org/10.1016/S0024-4066(05)80003-3.</w:t>
      </w:r>
    </w:p>
    <w:p w14:paraId="19C63E9E" w14:textId="77777777" w:rsidR="0066465F" w:rsidRDefault="00000000">
      <w:pPr>
        <w:pStyle w:val="EndNoteBibliography"/>
        <w:spacing w:after="0"/>
      </w:pPr>
      <w:r>
        <w:t>33.</w:t>
      </w:r>
      <w:r>
        <w:tab/>
        <w:t>Hurlbert AH, Hosoi SA, Temeles EJ, Ewald PW. Mobility of Impatiens capensis flowers: effect on pollen deposition and hummingbird foraging. Oecologia. 1996; 105(2): 243-246. https://doi.org/10.1007/BF00328553.</w:t>
      </w:r>
    </w:p>
    <w:p w14:paraId="655D0538" w14:textId="77777777" w:rsidR="0066465F" w:rsidRDefault="00000000">
      <w:pPr>
        <w:pStyle w:val="EndNoteBibliography"/>
        <w:spacing w:after="0"/>
      </w:pPr>
      <w:r>
        <w:t>34.</w:t>
      </w:r>
      <w:r>
        <w:tab/>
        <w:t>Walters BB, Stiles EW. Effect of Canopy Gaps and Flower Patch Size on Pollinator Visitation of Impatiens capensis. Bull Torrey Bot Club. 1996; 123(3): 184-188. https://doi.org/10.2307/2996793.</w:t>
      </w:r>
    </w:p>
    <w:p w14:paraId="3C9E1CAC" w14:textId="77777777" w:rsidR="0066465F" w:rsidRDefault="00000000">
      <w:pPr>
        <w:pStyle w:val="EndNoteBibliography"/>
        <w:spacing w:after="0"/>
      </w:pPr>
      <w:r>
        <w:t>35.</w:t>
      </w:r>
      <w:r>
        <w:tab/>
        <w:t>Grabas GP, Laverty TM. The effect of purple loosestrife (Lythrum salicaria L.; Lythraceae) on the pollination and reproductive success of sympatric co-flowering wetland plants. Ecoscience. 1999; 6(2): 230-242.</w:t>
      </w:r>
    </w:p>
    <w:p w14:paraId="18BEB878" w14:textId="77777777" w:rsidR="0066465F" w:rsidRDefault="00000000">
      <w:pPr>
        <w:pStyle w:val="EndNoteBibliography"/>
        <w:spacing w:after="0"/>
      </w:pPr>
      <w:r>
        <w:t>36.</w:t>
      </w:r>
      <w:r>
        <w:tab/>
        <w:t>Pan IL. Pollinator-mediated selection on a floral trait: spur variation in Impatiens capensis: Amherst College; 1999.</w:t>
      </w:r>
    </w:p>
    <w:p w14:paraId="67B7A018" w14:textId="77777777" w:rsidR="0066465F" w:rsidRDefault="00000000">
      <w:pPr>
        <w:pStyle w:val="EndNoteBibliography"/>
        <w:spacing w:after="0"/>
      </w:pPr>
      <w:r>
        <w:t>37.</w:t>
      </w:r>
      <w:r>
        <w:tab/>
        <w:t>Travers SE, Temeles EJ, Pan I. The relationship between nectar spur curvature in jewelweed (Impatiens capensis) and pollen removal by hummingbird pollinators. Canad J Bot. 2003; 81(2): 164-170. https://doi.org/10.1139/b03-014.</w:t>
      </w:r>
    </w:p>
    <w:p w14:paraId="0A85A405" w14:textId="77777777" w:rsidR="0066465F" w:rsidRDefault="00000000">
      <w:pPr>
        <w:pStyle w:val="EndNoteBibliography"/>
        <w:spacing w:after="0"/>
      </w:pPr>
      <w:r>
        <w:t>38.</w:t>
      </w:r>
      <w:r>
        <w:tab/>
        <w:t>Steets JA, Ashman T-L. Herbivory Alters the Expression of a Mixed-Mating System. Am J Bot. 2004; 91(7): 1046-1051.</w:t>
      </w:r>
    </w:p>
    <w:p w14:paraId="43F20B7D" w14:textId="77777777" w:rsidR="0066465F" w:rsidRDefault="00000000">
      <w:pPr>
        <w:pStyle w:val="EndNoteBibliography"/>
        <w:spacing w:after="0"/>
      </w:pPr>
      <w:r>
        <w:t>39.</w:t>
      </w:r>
      <w:r>
        <w:tab/>
        <w:t>Steets JA. Antagonists and mixed mating: consequences for the demography of Impatiens capensis (Balsaminaceae): University of Pittsburgh; 2005.</w:t>
      </w:r>
    </w:p>
    <w:p w14:paraId="37AF92AD" w14:textId="77777777" w:rsidR="0066465F" w:rsidRDefault="00000000">
      <w:pPr>
        <w:pStyle w:val="EndNoteBibliography"/>
        <w:spacing w:after="0"/>
      </w:pPr>
      <w:r>
        <w:t>40.</w:t>
      </w:r>
      <w:r>
        <w:tab/>
        <w:t>Steets JA, Hamrick JL, Ashman T-L. Consequences of vegetative herbivory for maintenance of intermediate outcrossing in an annual plant. Ecology. 2006; 87(11): 2717-2727. https://doi.org/10.1890/0012-9658(2006)87[2717:COVHFM]2.0.CO;2.</w:t>
      </w:r>
    </w:p>
    <w:p w14:paraId="659ACFA3" w14:textId="77777777" w:rsidR="0066465F" w:rsidRDefault="00000000">
      <w:pPr>
        <w:pStyle w:val="EndNoteBibliography"/>
        <w:spacing w:after="0"/>
      </w:pPr>
      <w:r>
        <w:t>41.</w:t>
      </w:r>
      <w:r>
        <w:tab/>
        <w:t>Zika PF. The Status of Impatiens capensis (Balsaminaceae) on the Pacific Northwest Coast. J Torrey Bot Soc. 2006; 133(4): 593-600.</w:t>
      </w:r>
    </w:p>
    <w:p w14:paraId="7F1C836B" w14:textId="77777777" w:rsidR="0066465F" w:rsidRDefault="00000000">
      <w:pPr>
        <w:pStyle w:val="EndNoteBibliography"/>
        <w:spacing w:after="0"/>
      </w:pPr>
      <w:r>
        <w:t>42.</w:t>
      </w:r>
      <w:r>
        <w:tab/>
        <w:t>Foote K. Orange Jewelweed (Impatiens capensis Meerburgh). New York Flora Association Newsletter. 2007; 18: 10-18.</w:t>
      </w:r>
    </w:p>
    <w:p w14:paraId="03EA8C99" w14:textId="77777777" w:rsidR="0066465F" w:rsidRDefault="00000000">
      <w:pPr>
        <w:pStyle w:val="EndNoteBibliography"/>
        <w:spacing w:after="0"/>
      </w:pPr>
      <w:r>
        <w:t>43.</w:t>
      </w:r>
      <w:r>
        <w:tab/>
        <w:t>Young HJ, Dunning DW, von Hasseln KW. Foraging Behavior Affects Pollen Removal and Deposition in Impatiens Capensis (Balsaminaceae). Am J Bot. 2007; 94(7): 1267-71.</w:t>
      </w:r>
    </w:p>
    <w:p w14:paraId="58206C46" w14:textId="77777777" w:rsidR="0066465F" w:rsidRDefault="00000000">
      <w:pPr>
        <w:pStyle w:val="EndNoteBibliography"/>
        <w:spacing w:after="0"/>
      </w:pPr>
      <w:r>
        <w:t>44.</w:t>
      </w:r>
      <w:r>
        <w:tab/>
        <w:t>Young HJ. Selection on Spur Shape in Impatiens capensis. Oecologia. 2008;156(3):535-43.</w:t>
      </w:r>
    </w:p>
    <w:p w14:paraId="6EE69716" w14:textId="77777777" w:rsidR="0066465F" w:rsidRDefault="00000000">
      <w:pPr>
        <w:pStyle w:val="EndNoteBibliography"/>
        <w:spacing w:after="0"/>
      </w:pPr>
      <w:r>
        <w:t>45.</w:t>
      </w:r>
      <w:r>
        <w:tab/>
        <w:t>Gorden NLS. Interactions between floral mutualists and antagonists, and consequences for plant reproduction: University of Massachusetts Amherst; 2013.</w:t>
      </w:r>
    </w:p>
    <w:p w14:paraId="1F3F2925" w14:textId="77777777" w:rsidR="0066465F" w:rsidRDefault="00000000">
      <w:pPr>
        <w:pStyle w:val="EndNoteBibliography"/>
        <w:spacing w:after="0"/>
      </w:pPr>
      <w:r>
        <w:t>46.</w:t>
      </w:r>
      <w:r>
        <w:tab/>
        <w:t>Gorden NLS, Adler LS. Abiotic conditions affect floral antagonists and mutualists of Impatiens capensis (Balsaminaceae). Am J Bot. 2013; 100(4): 679-689.</w:t>
      </w:r>
    </w:p>
    <w:p w14:paraId="551A378C" w14:textId="77777777" w:rsidR="0066465F" w:rsidRDefault="00000000">
      <w:pPr>
        <w:pStyle w:val="EndNoteBibliography"/>
        <w:spacing w:after="0"/>
      </w:pPr>
      <w:r>
        <w:t>47.</w:t>
      </w:r>
      <w:r>
        <w:tab/>
        <w:t>Gorden NLS, Adler LS. Florivory shapes both leaf and floral interactions. Ecosphere. 2016; 7(6): e01326. https://doi.org/10.1002/ecs2.1326.</w:t>
      </w:r>
    </w:p>
    <w:p w14:paraId="69D1DE28" w14:textId="77777777" w:rsidR="0066465F" w:rsidRDefault="00000000">
      <w:pPr>
        <w:pStyle w:val="EndNoteBibliography"/>
        <w:spacing w:after="0"/>
      </w:pPr>
      <w:r>
        <w:t>48.</w:t>
      </w:r>
      <w:r>
        <w:tab/>
        <w:t>McDonald S, Caruso CM. Simulated Nectar Robbing Does Not Affect Pollinator-Mediated Selection on Floral Traits of Impatiens capensis. Int J Plant Sci. 2019; 180(8): 922-927. https://doi.org/10.1086/704830.</w:t>
      </w:r>
    </w:p>
    <w:p w14:paraId="33449EBE" w14:textId="77777777" w:rsidR="0066465F" w:rsidRDefault="00000000">
      <w:pPr>
        <w:pStyle w:val="EndNoteBibliography"/>
        <w:spacing w:after="0"/>
      </w:pPr>
      <w:r>
        <w:t>49.</w:t>
      </w:r>
      <w:r>
        <w:tab/>
        <w:t>Barker CA, Sargent RD. Pollination Services to Impatiens capensis (Balsaminaceae) Are Maintained across an Urbanization Gradient. Int J Plant Sci. 2020; 181(9): 937-944. https://doi.org/10.1086/710488.</w:t>
      </w:r>
    </w:p>
    <w:p w14:paraId="6A8A9C50" w14:textId="77777777" w:rsidR="0066465F" w:rsidRDefault="00000000">
      <w:pPr>
        <w:pStyle w:val="EndNoteBibliography"/>
      </w:pPr>
      <w:r>
        <w:lastRenderedPageBreak/>
        <w:t>50.</w:t>
      </w:r>
      <w:r>
        <w:tab/>
        <w:t xml:space="preserve">Barfknecht DF, Gibson DJ. Are metapopulation species drivers of metacommunity structure in sandstone outcrop communities? J Veg Sci. 2023; 34(1): e13167. </w:t>
      </w:r>
      <w:hyperlink r:id="rId8" w:history="1">
        <w:r>
          <w:rPr>
            <w:rStyle w:val="Hipercze"/>
          </w:rPr>
          <w:t>https://doi.org/10.1111/jvs.13167</w:t>
        </w:r>
      </w:hyperlink>
      <w:r>
        <w:t>.</w:t>
      </w:r>
    </w:p>
    <w:p w14:paraId="629B993A" w14:textId="0EACF3B8" w:rsidR="0066465F" w:rsidRDefault="00000000">
      <w:r>
        <w:fldChar w:fldCharType="end"/>
      </w:r>
    </w:p>
    <w:sectPr w:rsidR="00664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6D76" w14:textId="77777777" w:rsidR="00722C74" w:rsidRDefault="00722C74">
      <w:pPr>
        <w:spacing w:line="240" w:lineRule="auto"/>
      </w:pPr>
      <w:r>
        <w:separator/>
      </w:r>
    </w:p>
  </w:endnote>
  <w:endnote w:type="continuationSeparator" w:id="0">
    <w:p w14:paraId="67985C51" w14:textId="77777777" w:rsidR="00722C74" w:rsidRDefault="00722C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3315D" w14:textId="77777777" w:rsidR="00722C74" w:rsidRDefault="00722C74">
      <w:pPr>
        <w:spacing w:after="0"/>
      </w:pPr>
      <w:r>
        <w:separator/>
      </w:r>
    </w:p>
  </w:footnote>
  <w:footnote w:type="continuationSeparator" w:id="0">
    <w:p w14:paraId="58037225" w14:textId="77777777" w:rsidR="00722C74" w:rsidRDefault="00722C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NTYwMLUwMLQwtDRR0lEKTi0uzszPAykwqwUAO+j5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zrxds4df5rreax0qxfra40dd2fae0v5sx&quot;&gt;My EndNote Library&lt;record-ids&gt;&lt;item&gt;533&lt;/item&gt;&lt;item&gt;541&lt;/item&gt;&lt;item&gt;542&lt;/item&gt;&lt;item&gt;584&lt;/item&gt;&lt;item&gt;621&lt;/item&gt;&lt;item&gt;623&lt;/item&gt;&lt;item&gt;624&lt;/item&gt;&lt;item&gt;629&lt;/item&gt;&lt;item&gt;632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6&lt;/item&gt;&lt;item&gt;647&lt;/item&gt;&lt;item&gt;648&lt;/item&gt;&lt;item&gt;649&lt;/item&gt;&lt;item&gt;650&lt;/item&gt;&lt;item&gt;651&lt;/item&gt;&lt;item&gt;652&lt;/item&gt;&lt;item&gt;654&lt;/item&gt;&lt;item&gt;655&lt;/item&gt;&lt;item&gt;656&lt;/item&gt;&lt;item&gt;657&lt;/item&gt;&lt;item&gt;658&lt;/item&gt;&lt;item&gt;659&lt;/item&gt;&lt;item&gt;660&lt;/item&gt;&lt;item&gt;661&lt;/item&gt;&lt;item&gt;662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/record-ids&gt;&lt;/item&gt;&lt;/Libraries&gt;"/>
  </w:docVars>
  <w:rsids>
    <w:rsidRoot w:val="00784726"/>
    <w:rsid w:val="00016970"/>
    <w:rsid w:val="000C7CA3"/>
    <w:rsid w:val="00174BD0"/>
    <w:rsid w:val="0018467A"/>
    <w:rsid w:val="00240CE5"/>
    <w:rsid w:val="0026519E"/>
    <w:rsid w:val="00293006"/>
    <w:rsid w:val="003D1154"/>
    <w:rsid w:val="00447B59"/>
    <w:rsid w:val="0046492B"/>
    <w:rsid w:val="004C72BA"/>
    <w:rsid w:val="00530E66"/>
    <w:rsid w:val="00645497"/>
    <w:rsid w:val="0066465F"/>
    <w:rsid w:val="00706402"/>
    <w:rsid w:val="00722C74"/>
    <w:rsid w:val="007541E3"/>
    <w:rsid w:val="00782050"/>
    <w:rsid w:val="00784726"/>
    <w:rsid w:val="00785967"/>
    <w:rsid w:val="007D5C54"/>
    <w:rsid w:val="00831A42"/>
    <w:rsid w:val="00855602"/>
    <w:rsid w:val="008816BE"/>
    <w:rsid w:val="008A3A68"/>
    <w:rsid w:val="008B15D5"/>
    <w:rsid w:val="008E023F"/>
    <w:rsid w:val="008F14BD"/>
    <w:rsid w:val="00905131"/>
    <w:rsid w:val="00910FDC"/>
    <w:rsid w:val="00964AC6"/>
    <w:rsid w:val="009C7684"/>
    <w:rsid w:val="009F3E8D"/>
    <w:rsid w:val="00A079BD"/>
    <w:rsid w:val="00A12B53"/>
    <w:rsid w:val="00A40D32"/>
    <w:rsid w:val="00AE3BC0"/>
    <w:rsid w:val="00C00580"/>
    <w:rsid w:val="00D129CB"/>
    <w:rsid w:val="00D14C36"/>
    <w:rsid w:val="00D34286"/>
    <w:rsid w:val="00DE15ED"/>
    <w:rsid w:val="00DF2BBD"/>
    <w:rsid w:val="00E340DA"/>
    <w:rsid w:val="00EC1333"/>
    <w:rsid w:val="00EE6281"/>
    <w:rsid w:val="00F01106"/>
    <w:rsid w:val="00F41ACF"/>
    <w:rsid w:val="00F77B07"/>
    <w:rsid w:val="00F838F5"/>
    <w:rsid w:val="00FA6199"/>
    <w:rsid w:val="032B8C6A"/>
    <w:rsid w:val="17477052"/>
    <w:rsid w:val="27220B21"/>
    <w:rsid w:val="4EF142CA"/>
    <w:rsid w:val="7611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A664D4"/>
  <w15:docId w15:val="{D33010B8-8D69-490C-AD5A-24C6E667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pl-PL" w:eastAsia="en-US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Pr>
      <w:b/>
      <w:bCs/>
    </w:rPr>
  </w:style>
  <w:style w:type="character" w:styleId="Uwydatnienie">
    <w:name w:val="Emphasis"/>
    <w:basedOn w:val="Domylnaczcionkaakapitu"/>
    <w:uiPriority w:val="20"/>
    <w:qFormat/>
    <w:rPr>
      <w:i/>
      <w:iCs/>
    </w:rPr>
  </w:style>
  <w:style w:type="character" w:styleId="UyteHipercze">
    <w:name w:val="FollowedHyperlink"/>
    <w:basedOn w:val="Domylnaczcionkaakapitu"/>
    <w:uiPriority w:val="99"/>
    <w:semiHidden/>
    <w:unhideWhenUsed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unhideWhenUsed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</w:style>
  <w:style w:type="paragraph" w:styleId="NormalnyWeb">
    <w:name w:val="Normal (Web)"/>
    <w:basedOn w:val="Normalny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Pr>
      <w:b/>
      <w:bCs/>
    </w:rPr>
  </w:style>
  <w:style w:type="character" w:customStyle="1" w:styleId="Nagwek1Znak">
    <w:name w:val="Nagłówek 1 Znak"/>
    <w:basedOn w:val="Domylnaczcionkaakapitu"/>
    <w:link w:val="Nagwek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  <w14:ligatures w14:val="none"/>
    </w:rPr>
  </w:style>
  <w:style w:type="paragraph" w:customStyle="1" w:styleId="msonormal0">
    <w:name w:val="msonormal"/>
    <w:basedOn w:val="Normalny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pple-tab-span">
    <w:name w:val="apple-tab-span"/>
    <w:basedOn w:val="Domylnaczcionkaakapitu"/>
  </w:style>
  <w:style w:type="character" w:customStyle="1" w:styleId="NagwekZnak">
    <w:name w:val="Nagłówek Znak"/>
    <w:basedOn w:val="Domylnaczcionkaakapitu"/>
    <w:link w:val="Nagwek"/>
    <w:uiPriority w:val="99"/>
    <w:rPr>
      <w:kern w:val="0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Pr>
      <w:kern w:val="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Pr>
      <w:kern w:val="0"/>
      <w:sz w:val="20"/>
      <w:szCs w:val="20"/>
      <w14:ligatures w14:val="none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Pr>
      <w:b/>
      <w:bCs/>
      <w:kern w:val="0"/>
      <w:sz w:val="20"/>
      <w:szCs w:val="20"/>
      <w14:ligatures w14:val="none"/>
    </w:rPr>
  </w:style>
  <w:style w:type="character" w:customStyle="1" w:styleId="contentpasted0">
    <w:name w:val="contentpasted0"/>
    <w:basedOn w:val="Domylnaczcionkaakapitu"/>
  </w:style>
  <w:style w:type="paragraph" w:customStyle="1" w:styleId="Revision1">
    <w:name w:val="Revision1"/>
    <w:hidden/>
    <w:uiPriority w:val="99"/>
    <w:semiHidden/>
    <w:rPr>
      <w:sz w:val="22"/>
      <w:szCs w:val="22"/>
      <w:lang w:val="pl-PL" w:eastAsia="en-US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Pr>
      <w:color w:val="605E5C"/>
      <w:shd w:val="clear" w:color="auto" w:fill="E1DFDD"/>
    </w:rPr>
  </w:style>
  <w:style w:type="character" w:customStyle="1" w:styleId="markedcontent">
    <w:name w:val="markedcontent"/>
    <w:basedOn w:val="Domylnaczcionkaakapitu"/>
  </w:style>
  <w:style w:type="character" w:customStyle="1" w:styleId="cf01">
    <w:name w:val="cf01"/>
    <w:basedOn w:val="Domylnaczcionkaakapitu"/>
    <w:rPr>
      <w:rFonts w:ascii="Segoe UI" w:hAnsi="Segoe UI" w:cs="Segoe UI" w:hint="default"/>
      <w:sz w:val="18"/>
      <w:szCs w:val="18"/>
    </w:rPr>
  </w:style>
  <w:style w:type="character" w:customStyle="1" w:styleId="xelementtoproof">
    <w:name w:val="x_elementtoproof"/>
    <w:basedOn w:val="Domylnaczcionkaakapitu"/>
  </w:style>
  <w:style w:type="character" w:customStyle="1" w:styleId="pagesnum">
    <w:name w:val="pagesnum"/>
    <w:basedOn w:val="Domylnaczcionkaakapitu"/>
  </w:style>
  <w:style w:type="character" w:customStyle="1" w:styleId="hlfld-contribauthor">
    <w:name w:val="hlfld-contribauthor"/>
    <w:basedOn w:val="Domylnaczcionkaakapitu"/>
  </w:style>
  <w:style w:type="character" w:customStyle="1" w:styleId="nlmgiven-names">
    <w:name w:val="nlm_given-names"/>
    <w:basedOn w:val="Domylnaczcionkaakapitu"/>
  </w:style>
  <w:style w:type="character" w:customStyle="1" w:styleId="nlmyear">
    <w:name w:val="nlm_year"/>
    <w:basedOn w:val="Domylnaczcionkaakapitu"/>
  </w:style>
  <w:style w:type="character" w:customStyle="1" w:styleId="nlmpublisher-loc">
    <w:name w:val="nlm_publisher-loc"/>
    <w:basedOn w:val="Domylnaczcionkaakapitu"/>
  </w:style>
  <w:style w:type="character" w:customStyle="1" w:styleId="nlmpublisher-name">
    <w:name w:val="nlm_publisher-name"/>
    <w:basedOn w:val="Domylnaczcionkaakapitu"/>
  </w:style>
  <w:style w:type="character" w:customStyle="1" w:styleId="nlmpub-id">
    <w:name w:val="nlm_pub-id"/>
    <w:basedOn w:val="Domylnaczcionkaakapitu"/>
  </w:style>
  <w:style w:type="character" w:customStyle="1" w:styleId="cf11">
    <w:name w:val="cf11"/>
    <w:basedOn w:val="Domylnaczcionkaakapitu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ny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21">
    <w:name w:val="cf21"/>
    <w:basedOn w:val="Domylnaczcionkaakapitu"/>
    <w:rPr>
      <w:rFonts w:ascii="Segoe UI" w:hAnsi="Segoe UI" w:cs="Segoe UI" w:hint="default"/>
      <w:color w:val="767676"/>
      <w:sz w:val="18"/>
      <w:szCs w:val="18"/>
    </w:rPr>
  </w:style>
  <w:style w:type="character" w:customStyle="1" w:styleId="cf41">
    <w:name w:val="cf41"/>
    <w:basedOn w:val="Domylnaczcionkaakapitu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omylnaczcionkaakapitu"/>
    <w:rPr>
      <w:rFonts w:ascii="Segoe UI" w:hAnsi="Segoe UI" w:cs="Segoe UI" w:hint="default"/>
      <w:sz w:val="18"/>
      <w:szCs w:val="18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y2iqfc">
    <w:name w:val="y2iqfc"/>
    <w:basedOn w:val="Domylnaczcionkaakapitu"/>
  </w:style>
  <w:style w:type="paragraph" w:customStyle="1" w:styleId="EndNoteBibliographyTitle">
    <w:name w:val="EndNote Bibliography Title"/>
    <w:basedOn w:val="Normalny"/>
    <w:link w:val="EndNoteBibliographyTitleZnak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ny"/>
    <w:link w:val="EndNoteBibliographyZnak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Pr>
      <w:rFonts w:ascii="Calibri" w:hAnsi="Calibri" w:cs="Calibri"/>
      <w:kern w:val="0"/>
      <w:lang w:val="en-US"/>
      <w14:ligatures w14:val="none"/>
    </w:rPr>
  </w:style>
  <w:style w:type="paragraph" w:styleId="Akapitzlist">
    <w:name w:val="List Paragraph"/>
    <w:basedOn w:val="Normalny"/>
    <w:uiPriority w:val="99"/>
    <w:unhideWhenUsed/>
    <w:rsid w:val="00645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vs.1316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s.wikipedia.org/wiki/Carlos_Linne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s.wikipedia.org/wiki/Carlos_Linneo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009</Words>
  <Characters>61056</Characters>
  <Application>Microsoft Office Word</Application>
  <DocSecurity>0</DocSecurity>
  <Lines>2035</Lines>
  <Paragraphs>1164</Paragraphs>
  <ScaleCrop>false</ScaleCrop>
  <Company/>
  <LinksUpToDate>false</LinksUpToDate>
  <CharactersWithSpaces>6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ewicz</dc:creator>
  <cp:keywords/>
  <dc:description/>
  <cp:lastModifiedBy>Tomasz Rewicz</cp:lastModifiedBy>
  <cp:revision>13</cp:revision>
  <dcterms:created xsi:type="dcterms:W3CDTF">2024-01-05T03:48:00Z</dcterms:created>
  <dcterms:modified xsi:type="dcterms:W3CDTF">2024-05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717AEEE7E3CA464EA62492FA5F976FD6_12</vt:lpwstr>
  </property>
  <property fmtid="{D5CDD505-2E9C-101B-9397-08002B2CF9AE}" pid="4" name="GrammarlyDocumentId">
    <vt:lpwstr>53c69be714a752484c67f9146f0ca3fc89bccce388407fec0e04fcd5500815a8</vt:lpwstr>
  </property>
</Properties>
</file>